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47723" w14:textId="5DCC6DB2" w:rsidR="00076B10" w:rsidRDefault="00E70EC4" w:rsidP="00DB2588">
      <w:pPr>
        <w:rPr>
          <w:rFonts w:ascii="Times New Roman" w:hAnsi="Times New Roman" w:cs="Times New Roman"/>
          <w:b/>
          <w:bCs/>
        </w:rPr>
      </w:pPr>
      <w:bookmarkStart w:id="0" w:name="_Hlk123116105"/>
      <w:r w:rsidRPr="001E5F7D">
        <w:rPr>
          <w:rFonts w:ascii="Times New Roman" w:eastAsia="仿宋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</w:rPr>
        <w:t xml:space="preserve"> </w:t>
      </w:r>
      <w:r w:rsidR="00AE09DC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</w:t>
      </w:r>
      <w:r w:rsidR="00531DD5" w:rsidRPr="00531DD5">
        <w:rPr>
          <w:rFonts w:ascii="Times New Roman" w:hAnsi="Times New Roman" w:cs="Times New Roman"/>
          <w:b/>
          <w:bCs/>
        </w:rPr>
        <w:t>The clinical characteristics of 3</w:t>
      </w:r>
      <w:r w:rsidR="00531DD5">
        <w:rPr>
          <w:rFonts w:ascii="Times New Roman" w:hAnsi="Times New Roman" w:cs="Times New Roman"/>
          <w:b/>
          <w:bCs/>
        </w:rPr>
        <w:t>70</w:t>
      </w:r>
      <w:r w:rsidR="00531DD5" w:rsidRPr="00531DD5">
        <w:rPr>
          <w:rFonts w:ascii="Times New Roman" w:hAnsi="Times New Roman" w:cs="Times New Roman"/>
          <w:b/>
          <w:bCs/>
        </w:rPr>
        <w:t xml:space="preserve"> HCC patients in TCGA</w:t>
      </w:r>
    </w:p>
    <w:tbl>
      <w:tblPr>
        <w:tblW w:w="3969" w:type="dxa"/>
        <w:tblLook w:val="04A0" w:firstRow="1" w:lastRow="0" w:firstColumn="1" w:lastColumn="0" w:noHBand="0" w:noVBand="1"/>
      </w:tblPr>
      <w:tblGrid>
        <w:gridCol w:w="1985"/>
        <w:gridCol w:w="1984"/>
      </w:tblGrid>
      <w:tr w:rsidR="00A475FB" w:rsidRPr="00A475FB" w14:paraId="7CC3BBD7" w14:textId="77777777" w:rsidTr="003143C3">
        <w:trPr>
          <w:trHeight w:val="278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DF5ABD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A8BF67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eq</w:t>
            </w:r>
          </w:p>
        </w:tc>
      </w:tr>
      <w:tr w:rsidR="00A475FB" w:rsidRPr="00A475FB" w14:paraId="2A1A6FE6" w14:textId="77777777" w:rsidTr="003143C3">
        <w:trPr>
          <w:trHeight w:val="278"/>
        </w:trPr>
        <w:tc>
          <w:tcPr>
            <w:tcW w:w="3969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0A16D2" w14:textId="634AC30B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, No. (%)</w:t>
            </w:r>
          </w:p>
        </w:tc>
      </w:tr>
      <w:tr w:rsidR="00A475FB" w:rsidRPr="00A475FB" w14:paraId="3328D41C" w14:textId="77777777" w:rsidTr="003143C3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3439CE6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3E7154B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9 (67%)</w:t>
            </w:r>
          </w:p>
        </w:tc>
      </w:tr>
      <w:tr w:rsidR="00A475FB" w:rsidRPr="00A475FB" w14:paraId="39692FDD" w14:textId="77777777" w:rsidTr="003143C3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5E054C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1FE0741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 (33%)</w:t>
            </w:r>
          </w:p>
        </w:tc>
      </w:tr>
      <w:tr w:rsidR="00A475FB" w:rsidRPr="00A475FB" w14:paraId="18AA6FF2" w14:textId="77777777" w:rsidTr="003143C3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5E16D1" w14:textId="0334B210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ing</w:t>
            </w:r>
            <w:r w:rsidR="00314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t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B9E0820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%)</w:t>
            </w:r>
          </w:p>
        </w:tc>
      </w:tr>
      <w:tr w:rsidR="00A475FB" w:rsidRPr="00A475FB" w14:paraId="44988163" w14:textId="77777777" w:rsidTr="003143C3">
        <w:trPr>
          <w:trHeight w:val="278"/>
        </w:trPr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14:paraId="5D9552DB" w14:textId="46295A48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, No. (%)</w:t>
            </w:r>
          </w:p>
        </w:tc>
      </w:tr>
      <w:tr w:rsidR="00A475FB" w:rsidRPr="00A475FB" w14:paraId="63A35708" w14:textId="77777777" w:rsidTr="003143C3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A88709" w14:textId="5BC23876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1513677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3 (52%)</w:t>
            </w:r>
          </w:p>
        </w:tc>
      </w:tr>
      <w:tr w:rsidR="00A475FB" w:rsidRPr="00A475FB" w14:paraId="710F77EB" w14:textId="77777777" w:rsidTr="003143C3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C4ECC04" w14:textId="2D00720E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sym w:font="Symbol" w:char="F0A3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5F55D77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 (48%)</w:t>
            </w:r>
          </w:p>
        </w:tc>
      </w:tr>
      <w:tr w:rsidR="00A475FB" w:rsidRPr="00A475FB" w14:paraId="1980493A" w14:textId="77777777" w:rsidTr="003143C3">
        <w:trPr>
          <w:trHeight w:val="278"/>
        </w:trPr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14:paraId="79785C77" w14:textId="0BE6183A" w:rsidR="00A475FB" w:rsidRPr="00A475FB" w:rsidRDefault="000C2EC9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2E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dy Mass Index</w:t>
            </w:r>
            <w:r w:rsidR="00A475FB"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o. (%)</w:t>
            </w:r>
          </w:p>
        </w:tc>
      </w:tr>
      <w:tr w:rsidR="00A475FB" w:rsidRPr="00A475FB" w14:paraId="709139BE" w14:textId="77777777" w:rsidTr="003143C3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86039E" w14:textId="44FCE44E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545C486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 (35%)</w:t>
            </w:r>
          </w:p>
        </w:tc>
      </w:tr>
      <w:tr w:rsidR="00A475FB" w:rsidRPr="00A475FB" w14:paraId="1A02EF0F" w14:textId="77777777" w:rsidTr="003143C3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6131E7" w14:textId="723279D9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sym w:font="Symbol" w:char="F0A3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</w:t>
            </w: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1C41268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3 (55%)</w:t>
            </w:r>
          </w:p>
        </w:tc>
      </w:tr>
      <w:tr w:rsidR="00A475FB" w:rsidRPr="00A475FB" w14:paraId="0C45271E" w14:textId="77777777" w:rsidTr="003143C3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99CCAA" w14:textId="5C8C9053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ing</w:t>
            </w:r>
            <w:r w:rsidR="00314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t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04D9B22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 (10%)</w:t>
            </w:r>
          </w:p>
        </w:tc>
      </w:tr>
      <w:tr w:rsidR="00A475FB" w:rsidRPr="00A475FB" w14:paraId="4A2CF765" w14:textId="77777777" w:rsidTr="003143C3">
        <w:trPr>
          <w:trHeight w:val="278"/>
        </w:trPr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14:paraId="53FA737A" w14:textId="1789B558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ological</w:t>
            </w:r>
            <w:r w:rsidR="00314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</w:t>
            </w: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de, No. (%)</w:t>
            </w:r>
          </w:p>
        </w:tc>
      </w:tr>
      <w:tr w:rsidR="00A475FB" w:rsidRPr="00A475FB" w14:paraId="6AA457ED" w14:textId="77777777" w:rsidTr="003143C3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1BC2FF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1+G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6147A4A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2 (63%)</w:t>
            </w:r>
          </w:p>
        </w:tc>
      </w:tr>
      <w:tr w:rsidR="00A475FB" w:rsidRPr="00A475FB" w14:paraId="0F5ABA9A" w14:textId="77777777" w:rsidTr="003143C3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DCE0048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3+G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2ED9430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 (36%)</w:t>
            </w:r>
          </w:p>
        </w:tc>
      </w:tr>
      <w:tr w:rsidR="00A475FB" w:rsidRPr="00A475FB" w14:paraId="32214806" w14:textId="77777777" w:rsidTr="003143C3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B54C29" w14:textId="4BA3300E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ing</w:t>
            </w:r>
            <w:r w:rsidR="00314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t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4378CCD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 (1%)</w:t>
            </w:r>
          </w:p>
        </w:tc>
      </w:tr>
      <w:tr w:rsidR="00A475FB" w:rsidRPr="00A475FB" w14:paraId="1FA7DB8F" w14:textId="77777777" w:rsidTr="003143C3">
        <w:trPr>
          <w:trHeight w:val="278"/>
        </w:trPr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14:paraId="41D4E6D2" w14:textId="18FEA7BE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</w:t>
            </w:r>
            <w:r w:rsidR="00314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3143C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ge, No. (%)</w:t>
            </w:r>
          </w:p>
        </w:tc>
      </w:tr>
      <w:tr w:rsidR="00A475FB" w:rsidRPr="00A475FB" w14:paraId="199247E1" w14:textId="77777777" w:rsidTr="003143C3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9ECB8E" w14:textId="612A8D2C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</w:t>
            </w:r>
            <w:r w:rsidR="00314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+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7F3A874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6 (69%)</w:t>
            </w:r>
          </w:p>
        </w:tc>
      </w:tr>
      <w:tr w:rsidR="00A475FB" w:rsidRPr="00A475FB" w14:paraId="1285F20D" w14:textId="77777777" w:rsidTr="003143C3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DC3F22" w14:textId="79DAFD0B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</w:t>
            </w:r>
            <w:r w:rsidR="00314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+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B6EBE43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 (24%)</w:t>
            </w:r>
          </w:p>
        </w:tc>
      </w:tr>
      <w:tr w:rsidR="00A475FB" w:rsidRPr="00A475FB" w14:paraId="57F5A3CA" w14:textId="77777777" w:rsidTr="003143C3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A38ACE" w14:textId="1CDBA5D4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ing</w:t>
            </w:r>
            <w:r w:rsidR="00314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t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810CF83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 (6%)</w:t>
            </w:r>
          </w:p>
        </w:tc>
      </w:tr>
      <w:tr w:rsidR="00A475FB" w:rsidRPr="00A475FB" w14:paraId="6684FAC4" w14:textId="77777777" w:rsidTr="003143C3">
        <w:trPr>
          <w:trHeight w:val="278"/>
        </w:trPr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14:paraId="05995600" w14:textId="7C75F564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, No. (%)</w:t>
            </w:r>
          </w:p>
        </w:tc>
      </w:tr>
      <w:tr w:rsidR="00A475FB" w:rsidRPr="00A475FB" w14:paraId="0BF21C21" w14:textId="77777777" w:rsidTr="003143C3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9516F5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09E821A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5 (61%)</w:t>
            </w:r>
          </w:p>
        </w:tc>
      </w:tr>
      <w:tr w:rsidR="00A475FB" w:rsidRPr="00A475FB" w14:paraId="7D70D04F" w14:textId="77777777" w:rsidTr="003143C3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2DDB0E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439835A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 (39%)</w:t>
            </w:r>
          </w:p>
        </w:tc>
      </w:tr>
      <w:tr w:rsidR="00A475FB" w:rsidRPr="00A475FB" w14:paraId="309DB846" w14:textId="77777777" w:rsidTr="003143C3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BF464E0" w14:textId="6B0656AD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ing</w:t>
            </w:r>
            <w:r w:rsidR="00314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t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9CEE116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%)</w:t>
            </w:r>
          </w:p>
        </w:tc>
      </w:tr>
      <w:tr w:rsidR="00A475FB" w:rsidRPr="00A475FB" w14:paraId="4BF2F537" w14:textId="77777777" w:rsidTr="003143C3">
        <w:trPr>
          <w:trHeight w:val="278"/>
        </w:trPr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14:paraId="2DB32082" w14:textId="74650E60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V, No. (%)</w:t>
            </w:r>
          </w:p>
        </w:tc>
      </w:tr>
      <w:tr w:rsidR="00A475FB" w:rsidRPr="00A475FB" w14:paraId="70FCED56" w14:textId="77777777" w:rsidTr="003143C3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2B61E97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FC05800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6 (72%)</w:t>
            </w:r>
          </w:p>
        </w:tc>
      </w:tr>
      <w:tr w:rsidR="00A475FB" w:rsidRPr="00A475FB" w14:paraId="51AC2716" w14:textId="77777777" w:rsidTr="003143C3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229E751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C9BD7A2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 (28%)</w:t>
            </w:r>
          </w:p>
        </w:tc>
      </w:tr>
      <w:tr w:rsidR="00A475FB" w:rsidRPr="00A475FB" w14:paraId="7115864B" w14:textId="77777777" w:rsidTr="003143C3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644A89" w14:textId="72F02234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ing</w:t>
            </w:r>
            <w:r w:rsidR="00314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t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68C57EA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%)</w:t>
            </w:r>
          </w:p>
        </w:tc>
      </w:tr>
      <w:tr w:rsidR="00A475FB" w:rsidRPr="00A475FB" w14:paraId="6DCF420D" w14:textId="77777777" w:rsidTr="003143C3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1CDE6BA" w14:textId="31756898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, No. (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3195499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75FB" w:rsidRPr="00A475FB" w14:paraId="0BE9CB3D" w14:textId="77777777" w:rsidTr="003143C3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25F012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+T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177CC6A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4 (74%)</w:t>
            </w:r>
          </w:p>
        </w:tc>
      </w:tr>
      <w:tr w:rsidR="00A475FB" w:rsidRPr="00A475FB" w14:paraId="7EF429DA" w14:textId="77777777" w:rsidTr="003143C3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2696A3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+T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A6DBCE4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 (25%)</w:t>
            </w:r>
          </w:p>
        </w:tc>
      </w:tr>
      <w:tr w:rsidR="00A475FB" w:rsidRPr="00A475FB" w14:paraId="047F1DFC" w14:textId="77777777" w:rsidTr="003143C3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7F684C8" w14:textId="798736E1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ing</w:t>
            </w:r>
            <w:r w:rsidR="00314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t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750DEC6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(1%)</w:t>
            </w:r>
          </w:p>
        </w:tc>
      </w:tr>
      <w:tr w:rsidR="00A475FB" w:rsidRPr="00A475FB" w14:paraId="37605924" w14:textId="77777777" w:rsidTr="003143C3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AE0E09" w14:textId="003A5A00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, No. (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F5D3FAA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75FB" w:rsidRPr="00A475FB" w14:paraId="323D4211" w14:textId="77777777" w:rsidTr="003143C3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4881A3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6A20F9A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2 (68%)</w:t>
            </w:r>
          </w:p>
        </w:tc>
      </w:tr>
      <w:tr w:rsidR="00A475FB" w:rsidRPr="00A475FB" w14:paraId="2E6FB478" w14:textId="77777777" w:rsidTr="003143C3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1C45B6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+NX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EAB5885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 (32%)</w:t>
            </w:r>
          </w:p>
        </w:tc>
      </w:tr>
      <w:tr w:rsidR="00A475FB" w:rsidRPr="00A475FB" w14:paraId="4AF25CC0" w14:textId="77777777" w:rsidTr="003143C3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6B2462" w14:textId="739CC1CF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ing</w:t>
            </w:r>
            <w:r w:rsidR="00314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t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F5F6D56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0%)</w:t>
            </w:r>
          </w:p>
        </w:tc>
      </w:tr>
      <w:tr w:rsidR="00A475FB" w:rsidRPr="00A475FB" w14:paraId="10CD74A2" w14:textId="77777777" w:rsidTr="003143C3">
        <w:trPr>
          <w:trHeight w:val="278"/>
        </w:trPr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14:paraId="4EDD09CA" w14:textId="599B701D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, No. (%)</w:t>
            </w:r>
          </w:p>
        </w:tc>
      </w:tr>
      <w:tr w:rsidR="00A475FB" w:rsidRPr="00A475FB" w14:paraId="39C0551F" w14:textId="77777777" w:rsidTr="003143C3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00340F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3D9E8AE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6 (72%)</w:t>
            </w:r>
          </w:p>
        </w:tc>
      </w:tr>
      <w:tr w:rsidR="00A475FB" w:rsidRPr="00A475FB" w14:paraId="79AD83A3" w14:textId="77777777" w:rsidTr="003143C3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8E4E0C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+MX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854D649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 (28%)</w:t>
            </w:r>
          </w:p>
        </w:tc>
      </w:tr>
      <w:tr w:rsidR="00A475FB" w:rsidRPr="00A475FB" w14:paraId="2D27E87F" w14:textId="77777777" w:rsidTr="003143C3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9FEB3F" w14:textId="2F87EAF2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ing</w:t>
            </w:r>
            <w:r w:rsidR="00314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t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2107A12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%)</w:t>
            </w:r>
          </w:p>
        </w:tc>
      </w:tr>
      <w:tr w:rsidR="00A475FB" w:rsidRPr="00A475FB" w14:paraId="2FD09B46" w14:textId="77777777" w:rsidTr="003143C3">
        <w:trPr>
          <w:trHeight w:val="278"/>
        </w:trPr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14:paraId="6F0F0F73" w14:textId="3B28F8A1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BB, No. (%)</w:t>
            </w:r>
          </w:p>
        </w:tc>
      </w:tr>
      <w:tr w:rsidR="00A475FB" w:rsidRPr="00A475FB" w14:paraId="676F5953" w14:textId="77777777" w:rsidTr="003143C3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E1A6DE" w14:textId="5CF92DF0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  <w:r w:rsidR="00314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</w:t>
            </w: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ressio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BCB75B5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5 (50%)</w:t>
            </w:r>
          </w:p>
        </w:tc>
      </w:tr>
      <w:tr w:rsidR="00A475FB" w:rsidRPr="00A475FB" w14:paraId="660E468A" w14:textId="77777777" w:rsidTr="003143C3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C2A450" w14:textId="04AA6DFF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  <w:r w:rsidR="00314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</w:t>
            </w: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ressio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7265EC4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5 (50%)</w:t>
            </w:r>
          </w:p>
        </w:tc>
      </w:tr>
      <w:tr w:rsidR="00A475FB" w:rsidRPr="00A475FB" w14:paraId="578C0943" w14:textId="77777777" w:rsidTr="003143C3">
        <w:trPr>
          <w:trHeight w:val="278"/>
        </w:trPr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14:paraId="4CB504F5" w14:textId="194A6FEF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UBB1, No. (%)</w:t>
            </w:r>
          </w:p>
        </w:tc>
      </w:tr>
      <w:tr w:rsidR="00A475FB" w:rsidRPr="00A475FB" w14:paraId="50508FC8" w14:textId="77777777" w:rsidTr="003143C3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24C3C83" w14:textId="2BA73F43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  <w:r w:rsidR="00314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</w:t>
            </w: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ressio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1BA3A05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5 (50%)</w:t>
            </w:r>
          </w:p>
        </w:tc>
      </w:tr>
      <w:tr w:rsidR="00A475FB" w:rsidRPr="00A475FB" w14:paraId="7E6F4A73" w14:textId="77777777" w:rsidTr="003143C3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DA8CDD0" w14:textId="53F23E89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  <w:r w:rsidR="00314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</w:t>
            </w: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ressio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FEC7C75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5 (50%)</w:t>
            </w:r>
          </w:p>
        </w:tc>
      </w:tr>
      <w:tr w:rsidR="00A475FB" w:rsidRPr="00A475FB" w14:paraId="15B1066B" w14:textId="77777777" w:rsidTr="003143C3">
        <w:trPr>
          <w:trHeight w:val="278"/>
        </w:trPr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14:paraId="0E881597" w14:textId="0F55F579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BB2A, No. (%)</w:t>
            </w:r>
          </w:p>
        </w:tc>
      </w:tr>
      <w:tr w:rsidR="00A475FB" w:rsidRPr="00A475FB" w14:paraId="2352DC7E" w14:textId="77777777" w:rsidTr="003143C3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4FF211" w14:textId="5786974F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  <w:r w:rsidR="00314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</w:t>
            </w: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ressio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D063CAE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5 (50%)</w:t>
            </w:r>
          </w:p>
        </w:tc>
      </w:tr>
      <w:tr w:rsidR="00A475FB" w:rsidRPr="00A475FB" w14:paraId="611430C3" w14:textId="77777777" w:rsidTr="003143C3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E19C39" w14:textId="1408E3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  <w:r w:rsidR="00314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</w:t>
            </w: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ressio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633175E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5 (50%)</w:t>
            </w:r>
          </w:p>
        </w:tc>
      </w:tr>
      <w:tr w:rsidR="00A475FB" w:rsidRPr="00A475FB" w14:paraId="299E70CA" w14:textId="77777777" w:rsidTr="003143C3">
        <w:trPr>
          <w:trHeight w:val="278"/>
        </w:trPr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14:paraId="5E9F8AD8" w14:textId="340AF6B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BB2B, No. (%)</w:t>
            </w:r>
          </w:p>
        </w:tc>
      </w:tr>
      <w:tr w:rsidR="00A475FB" w:rsidRPr="00A475FB" w14:paraId="5D5DB3F9" w14:textId="77777777" w:rsidTr="003143C3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E59B393" w14:textId="249309CE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  <w:r w:rsidR="00314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</w:t>
            </w: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ressio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24ADF1A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5 (50%)</w:t>
            </w:r>
          </w:p>
        </w:tc>
      </w:tr>
      <w:tr w:rsidR="00A475FB" w:rsidRPr="00A475FB" w14:paraId="01063874" w14:textId="77777777" w:rsidTr="003143C3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CE34E4" w14:textId="13F7FE64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  <w:r w:rsidR="00314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</w:t>
            </w: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ressio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7CFFC12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5 (50%)</w:t>
            </w:r>
          </w:p>
        </w:tc>
      </w:tr>
      <w:tr w:rsidR="00A475FB" w:rsidRPr="00A475FB" w14:paraId="16B8371D" w14:textId="77777777" w:rsidTr="003143C3">
        <w:trPr>
          <w:trHeight w:val="278"/>
        </w:trPr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14:paraId="66B05BA2" w14:textId="2BE6F38F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BB3, No. (%)</w:t>
            </w:r>
          </w:p>
        </w:tc>
      </w:tr>
      <w:tr w:rsidR="00A475FB" w:rsidRPr="00A475FB" w14:paraId="7683BF66" w14:textId="77777777" w:rsidTr="003143C3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2709A2" w14:textId="7F919289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  <w:r w:rsidR="00314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</w:t>
            </w: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ressio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8A96B3C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5 (50%)</w:t>
            </w:r>
          </w:p>
        </w:tc>
      </w:tr>
      <w:tr w:rsidR="00A475FB" w:rsidRPr="00A475FB" w14:paraId="3BABAC61" w14:textId="77777777" w:rsidTr="003143C3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52ADC2" w14:textId="0CB2C49A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  <w:r w:rsidR="00314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</w:t>
            </w: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ressio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9E0AF22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5 (50%)</w:t>
            </w:r>
          </w:p>
        </w:tc>
      </w:tr>
      <w:tr w:rsidR="00A475FB" w:rsidRPr="00A475FB" w14:paraId="6F4461E7" w14:textId="77777777" w:rsidTr="003143C3">
        <w:trPr>
          <w:trHeight w:val="278"/>
        </w:trPr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14:paraId="4400D6FC" w14:textId="412D0F81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BB6, No. (%)</w:t>
            </w:r>
          </w:p>
        </w:tc>
      </w:tr>
      <w:tr w:rsidR="00A475FB" w:rsidRPr="00A475FB" w14:paraId="7F737E0B" w14:textId="77777777" w:rsidTr="003143C3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D6CCB63" w14:textId="2F09964C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  <w:r w:rsidR="00314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</w:t>
            </w: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ressio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1C3612B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5 (50%)</w:t>
            </w:r>
          </w:p>
        </w:tc>
      </w:tr>
      <w:tr w:rsidR="00A475FB" w:rsidRPr="00A475FB" w14:paraId="4CE06997" w14:textId="77777777" w:rsidTr="003143C3">
        <w:trPr>
          <w:trHeight w:val="278"/>
        </w:trPr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B75A85" w14:textId="256DA25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  <w:r w:rsidR="00314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</w:t>
            </w: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ression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1850CB" w14:textId="77777777" w:rsidR="00A475FB" w:rsidRPr="00A475FB" w:rsidRDefault="00A475FB" w:rsidP="00A475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5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5 (50%)</w:t>
            </w:r>
          </w:p>
        </w:tc>
      </w:tr>
    </w:tbl>
    <w:p w14:paraId="4F4FF9E5" w14:textId="77777777" w:rsidR="00E70EC4" w:rsidRPr="000C58C2" w:rsidRDefault="00E70EC4" w:rsidP="00DB2588">
      <w:pPr>
        <w:rPr>
          <w:rFonts w:ascii="Times New Roman" w:eastAsia="仿宋" w:hAnsi="Times New Roman" w:cs="Times New Roman"/>
          <w:sz w:val="24"/>
          <w:szCs w:val="24"/>
        </w:rPr>
      </w:pPr>
    </w:p>
    <w:p w14:paraId="638CD64E" w14:textId="259E8E05" w:rsidR="004F45E1" w:rsidRDefault="004F45E1" w:rsidP="004F45E1">
      <w:pPr>
        <w:rPr>
          <w:rFonts w:ascii="Times New Roman" w:hAnsi="Times New Roman" w:cs="Times New Roman"/>
          <w:b/>
          <w:bCs/>
        </w:rPr>
      </w:pPr>
      <w:r w:rsidRPr="001E5F7D">
        <w:rPr>
          <w:rFonts w:ascii="Times New Roman" w:eastAsia="仿宋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</w:rPr>
        <w:t xml:space="preserve"> </w:t>
      </w:r>
      <w:r w:rsidR="00AE09DC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</w:t>
      </w:r>
      <w:r w:rsidRPr="00531DD5">
        <w:rPr>
          <w:rFonts w:ascii="Times New Roman" w:hAnsi="Times New Roman" w:cs="Times New Roman"/>
          <w:b/>
          <w:bCs/>
        </w:rPr>
        <w:t xml:space="preserve">The clinical characteristics of </w:t>
      </w:r>
      <w:r>
        <w:rPr>
          <w:rFonts w:ascii="Times New Roman" w:hAnsi="Times New Roman" w:cs="Times New Roman"/>
          <w:b/>
          <w:bCs/>
        </w:rPr>
        <w:t>221</w:t>
      </w:r>
      <w:r w:rsidRPr="00531DD5">
        <w:rPr>
          <w:rFonts w:ascii="Times New Roman" w:hAnsi="Times New Roman" w:cs="Times New Roman"/>
          <w:b/>
          <w:bCs/>
        </w:rPr>
        <w:t xml:space="preserve"> HCC patients in </w:t>
      </w:r>
      <w:r w:rsidR="00803780">
        <w:rPr>
          <w:rFonts w:ascii="Times New Roman" w:hAnsi="Times New Roman" w:cs="Times New Roman"/>
          <w:b/>
          <w:bCs/>
        </w:rPr>
        <w:t>GSE14520</w:t>
      </w:r>
    </w:p>
    <w:tbl>
      <w:tblPr>
        <w:tblW w:w="396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85"/>
        <w:gridCol w:w="1984"/>
      </w:tblGrid>
      <w:tr w:rsidR="00EE65A6" w:rsidRPr="00EE65A6" w14:paraId="6A0AC338" w14:textId="77777777" w:rsidTr="00EE65A6">
        <w:trPr>
          <w:trHeight w:val="278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B07BCF" w14:textId="77777777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8A8B31" w14:textId="77777777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eq</w:t>
            </w:r>
          </w:p>
        </w:tc>
      </w:tr>
      <w:tr w:rsidR="00EE65A6" w:rsidRPr="00EE65A6" w14:paraId="4F37C665" w14:textId="77777777" w:rsidTr="00EE65A6">
        <w:trPr>
          <w:trHeight w:val="278"/>
        </w:trPr>
        <w:tc>
          <w:tcPr>
            <w:tcW w:w="3969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F03541" w14:textId="47C05556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, No. (%)</w:t>
            </w:r>
          </w:p>
        </w:tc>
      </w:tr>
      <w:tr w:rsidR="00EE65A6" w:rsidRPr="00EE65A6" w14:paraId="40239500" w14:textId="77777777" w:rsidTr="00EE65A6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C2EAFB" w14:textId="77777777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5BD744E" w14:textId="77777777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1 (85%)</w:t>
            </w:r>
          </w:p>
        </w:tc>
      </w:tr>
      <w:tr w:rsidR="00EE65A6" w:rsidRPr="00EE65A6" w14:paraId="4DE08659" w14:textId="77777777" w:rsidTr="00EE65A6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17F179" w14:textId="77777777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1978BF2" w14:textId="77777777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 (13%)</w:t>
            </w:r>
          </w:p>
        </w:tc>
      </w:tr>
      <w:tr w:rsidR="00EE65A6" w:rsidRPr="00EE65A6" w14:paraId="3AF866BE" w14:textId="77777777" w:rsidTr="00EE65A6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8EF074" w14:textId="1D9F903F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in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t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BAB701A" w14:textId="77777777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(2%)</w:t>
            </w:r>
          </w:p>
        </w:tc>
      </w:tr>
      <w:tr w:rsidR="00EE65A6" w:rsidRPr="00EE65A6" w14:paraId="6628AAA7" w14:textId="77777777" w:rsidTr="00EE65A6">
        <w:trPr>
          <w:trHeight w:val="278"/>
        </w:trPr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14:paraId="668A63EF" w14:textId="52A80A95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, No. (%)</w:t>
            </w:r>
          </w:p>
        </w:tc>
      </w:tr>
      <w:tr w:rsidR="00EE65A6" w:rsidRPr="00EE65A6" w14:paraId="5628CC40" w14:textId="77777777" w:rsidTr="00EE65A6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127B8E9" w14:textId="0373FBEC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BEDA03B" w14:textId="77777777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 (18%)</w:t>
            </w:r>
          </w:p>
        </w:tc>
      </w:tr>
      <w:tr w:rsidR="00EE65A6" w:rsidRPr="00EE65A6" w14:paraId="50310488" w14:textId="77777777" w:rsidTr="00EE65A6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30A4C3" w14:textId="140E4B85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sym w:font="Symbol" w:char="F0A3"/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32DD429" w14:textId="77777777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1 (80%)</w:t>
            </w:r>
          </w:p>
        </w:tc>
      </w:tr>
      <w:tr w:rsidR="00EE65A6" w:rsidRPr="00EE65A6" w14:paraId="1160AE24" w14:textId="77777777" w:rsidTr="00EE65A6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387B4DE" w14:textId="5114162C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ing</w:t>
            </w:r>
            <w:r w:rsidR="00611A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t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8326BDD" w14:textId="77777777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(2%)</w:t>
            </w:r>
          </w:p>
        </w:tc>
      </w:tr>
      <w:tr w:rsidR="00EE65A6" w:rsidRPr="00EE65A6" w14:paraId="7A1BD2CE" w14:textId="77777777" w:rsidTr="00EE65A6">
        <w:trPr>
          <w:trHeight w:val="278"/>
        </w:trPr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14:paraId="45055F0A" w14:textId="04B53DF4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 No. (%)</w:t>
            </w:r>
          </w:p>
        </w:tc>
      </w:tr>
      <w:tr w:rsidR="00EE65A6" w:rsidRPr="00EE65A6" w14:paraId="374087AE" w14:textId="77777777" w:rsidTr="00EE65A6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731051" w14:textId="77777777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R-C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145A10F" w14:textId="77777777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 (25%)</w:t>
            </w:r>
          </w:p>
        </w:tc>
      </w:tr>
      <w:tr w:rsidR="00EE65A6" w:rsidRPr="00EE65A6" w14:paraId="33B6E382" w14:textId="77777777" w:rsidTr="00EE65A6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1A1DFC6" w14:textId="77777777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+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A12864B" w14:textId="77777777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2 (72%)</w:t>
            </w:r>
          </w:p>
        </w:tc>
      </w:tr>
      <w:tr w:rsidR="00EE65A6" w:rsidRPr="00EE65A6" w14:paraId="4527E13E" w14:textId="77777777" w:rsidTr="00EE65A6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42BA3C" w14:textId="3A4DCB9A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ing</w:t>
            </w:r>
            <w:r w:rsidR="00611A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t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CEF58A1" w14:textId="77777777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 (3%)</w:t>
            </w:r>
          </w:p>
        </w:tc>
      </w:tr>
      <w:tr w:rsidR="00EE65A6" w:rsidRPr="00EE65A6" w14:paraId="5A0F85C1" w14:textId="77777777" w:rsidTr="00EE65A6">
        <w:trPr>
          <w:trHeight w:val="278"/>
        </w:trPr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14:paraId="25F8EFAD" w14:textId="209EBC94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T, No. (%)</w:t>
            </w:r>
          </w:p>
        </w:tc>
      </w:tr>
      <w:tr w:rsidR="00EE65A6" w:rsidRPr="00EE65A6" w14:paraId="59186159" w14:textId="77777777" w:rsidTr="00EE65A6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C6CF3C" w14:textId="624349BB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U/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E08F7D5" w14:textId="77777777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 (40%)</w:t>
            </w:r>
          </w:p>
        </w:tc>
      </w:tr>
      <w:tr w:rsidR="00EE65A6" w:rsidRPr="00EE65A6" w14:paraId="42097D81" w14:textId="77777777" w:rsidTr="00CC39C7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C22733" w14:textId="59887026" w:rsidR="00EE65A6" w:rsidRPr="00EE65A6" w:rsidRDefault="00EE65A6" w:rsidP="00CC39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sym w:font="Symbol" w:char="F0A3"/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U/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E669FB2" w14:textId="77777777" w:rsidR="00EE65A6" w:rsidRPr="00EE65A6" w:rsidRDefault="00EE65A6" w:rsidP="00CC39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 (58%)</w:t>
            </w:r>
          </w:p>
        </w:tc>
      </w:tr>
      <w:tr w:rsidR="00EE65A6" w:rsidRPr="00EE65A6" w14:paraId="372A6928" w14:textId="77777777" w:rsidTr="00EE65A6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75B6B4D" w14:textId="769035BE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ing</w:t>
            </w:r>
            <w:r w:rsidR="00611A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t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93025E4" w14:textId="77777777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(2%)</w:t>
            </w:r>
          </w:p>
        </w:tc>
      </w:tr>
      <w:tr w:rsidR="00EE65A6" w:rsidRPr="00EE65A6" w14:paraId="30B01B65" w14:textId="77777777" w:rsidTr="00EE65A6">
        <w:trPr>
          <w:trHeight w:val="278"/>
        </w:trPr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14:paraId="7110E863" w14:textId="5E9BFD57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</w:t>
            </w:r>
            <w:r w:rsidR="00611A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</w:t>
            </w: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ze, No. (%)</w:t>
            </w:r>
          </w:p>
        </w:tc>
      </w:tr>
      <w:tr w:rsidR="00EE65A6" w:rsidRPr="00EE65A6" w14:paraId="335B948C" w14:textId="77777777" w:rsidTr="00CC39C7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FB29C71" w14:textId="77777777" w:rsidR="00EE65A6" w:rsidRPr="00EE65A6" w:rsidRDefault="00EE65A6" w:rsidP="00CC39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cm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2286947" w14:textId="77777777" w:rsidR="00EE65A6" w:rsidRPr="00EE65A6" w:rsidRDefault="00EE65A6" w:rsidP="00CC39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 (36%)</w:t>
            </w:r>
          </w:p>
        </w:tc>
      </w:tr>
      <w:tr w:rsidR="00EE65A6" w:rsidRPr="00EE65A6" w14:paraId="2525A6DF" w14:textId="77777777" w:rsidTr="00EE65A6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17CE3A" w14:textId="4A54DFAD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sym w:font="Symbol" w:char="F0A3"/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F4F6D6B" w14:textId="77777777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 (62%)</w:t>
            </w:r>
          </w:p>
        </w:tc>
      </w:tr>
      <w:tr w:rsidR="00EE65A6" w:rsidRPr="00EE65A6" w14:paraId="45A498E5" w14:textId="77777777" w:rsidTr="00EE65A6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7A56D07" w14:textId="00EFDDCA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ing</w:t>
            </w:r>
            <w:r w:rsidR="00611A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t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05485FB" w14:textId="77777777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 (2%)</w:t>
            </w:r>
          </w:p>
        </w:tc>
      </w:tr>
      <w:tr w:rsidR="00EE65A6" w:rsidRPr="00EE65A6" w14:paraId="1359E8BF" w14:textId="77777777" w:rsidTr="00EE65A6">
        <w:trPr>
          <w:trHeight w:val="278"/>
        </w:trPr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14:paraId="568A5133" w14:textId="0D1C31E7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nodular, No. (%)</w:t>
            </w:r>
          </w:p>
        </w:tc>
      </w:tr>
      <w:tr w:rsidR="00EE65A6" w:rsidRPr="00EE65A6" w14:paraId="69DB4D7D" w14:textId="77777777" w:rsidTr="00EE65A6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42AB58" w14:textId="77777777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7B44581" w14:textId="77777777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 (78%)</w:t>
            </w:r>
          </w:p>
        </w:tc>
      </w:tr>
      <w:tr w:rsidR="00EE65A6" w:rsidRPr="00EE65A6" w14:paraId="016FBF6E" w14:textId="77777777" w:rsidTr="00EE65A6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389645" w14:textId="77777777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EE99116" w14:textId="77777777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 (20%)</w:t>
            </w:r>
          </w:p>
        </w:tc>
      </w:tr>
      <w:tr w:rsidR="00EE65A6" w:rsidRPr="00EE65A6" w14:paraId="256CA8B6" w14:textId="77777777" w:rsidTr="00EE65A6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0F888C" w14:textId="2C319F66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ing</w:t>
            </w:r>
            <w:r w:rsidR="00611A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t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9F6356E" w14:textId="77777777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(2%)</w:t>
            </w:r>
          </w:p>
        </w:tc>
      </w:tr>
      <w:tr w:rsidR="00EE65A6" w:rsidRPr="00EE65A6" w14:paraId="5B1C28B3" w14:textId="77777777" w:rsidTr="00EE65A6">
        <w:trPr>
          <w:trHeight w:val="278"/>
        </w:trPr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14:paraId="5491093C" w14:textId="06BCE5DC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rrhosis, No. (%)</w:t>
            </w:r>
          </w:p>
        </w:tc>
      </w:tr>
      <w:tr w:rsidR="00EE65A6" w:rsidRPr="00EE65A6" w14:paraId="6570936D" w14:textId="77777777" w:rsidTr="00EE65A6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523610" w14:textId="77777777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6F0F841" w14:textId="77777777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 (8%)</w:t>
            </w:r>
          </w:p>
        </w:tc>
      </w:tr>
      <w:tr w:rsidR="00EE65A6" w:rsidRPr="00EE65A6" w14:paraId="15921D09" w14:textId="77777777" w:rsidTr="00EE65A6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D4B72F" w14:textId="77777777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D843FD8" w14:textId="77777777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3 (90%)</w:t>
            </w:r>
          </w:p>
        </w:tc>
      </w:tr>
      <w:tr w:rsidR="00EE65A6" w:rsidRPr="00EE65A6" w14:paraId="6955B0CE" w14:textId="77777777" w:rsidTr="00EE65A6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709466" w14:textId="5D96E9BA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ing</w:t>
            </w:r>
            <w:r w:rsidR="00611A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t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6F9D462" w14:textId="77777777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(2%)</w:t>
            </w:r>
          </w:p>
        </w:tc>
      </w:tr>
      <w:tr w:rsidR="00EE65A6" w:rsidRPr="00EE65A6" w14:paraId="419223DC" w14:textId="77777777" w:rsidTr="00EE65A6">
        <w:trPr>
          <w:trHeight w:val="278"/>
        </w:trPr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14:paraId="176CBCC2" w14:textId="019178FA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M, No. (%)</w:t>
            </w:r>
          </w:p>
        </w:tc>
      </w:tr>
      <w:tr w:rsidR="00EE65A6" w:rsidRPr="00EE65A6" w14:paraId="0C6915D5" w14:textId="77777777" w:rsidTr="00EE65A6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769068" w14:textId="77777777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+II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58EA552" w14:textId="77777777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 (76%)</w:t>
            </w:r>
          </w:p>
        </w:tc>
      </w:tr>
      <w:tr w:rsidR="00EE65A6" w:rsidRPr="00EE65A6" w14:paraId="6DD06DFD" w14:textId="77777777" w:rsidTr="00EE65A6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773418" w14:textId="77777777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+IV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6163A8A" w14:textId="77777777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 (22%)</w:t>
            </w:r>
          </w:p>
        </w:tc>
      </w:tr>
      <w:tr w:rsidR="00EE65A6" w:rsidRPr="00EE65A6" w14:paraId="77CCBE62" w14:textId="77777777" w:rsidTr="00EE65A6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18630A" w14:textId="158264A0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ing</w:t>
            </w:r>
            <w:r w:rsidR="00611A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t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29C78A1" w14:textId="77777777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(3%)</w:t>
            </w:r>
          </w:p>
        </w:tc>
      </w:tr>
      <w:tr w:rsidR="00EE65A6" w:rsidRPr="00EE65A6" w14:paraId="07E58C7C" w14:textId="77777777" w:rsidTr="00EE65A6">
        <w:trPr>
          <w:trHeight w:val="278"/>
        </w:trPr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14:paraId="04B0A639" w14:textId="351F82FA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C</w:t>
            </w:r>
            <w:r w:rsidR="00C01E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tage</w:t>
            </w: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o. (%)</w:t>
            </w:r>
          </w:p>
        </w:tc>
      </w:tr>
      <w:tr w:rsidR="00EE65A6" w:rsidRPr="00EE65A6" w14:paraId="1F1BF155" w14:textId="77777777" w:rsidTr="00EE65A6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C4B383B" w14:textId="77777777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+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CB8F857" w14:textId="77777777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8 (75%)</w:t>
            </w:r>
          </w:p>
        </w:tc>
      </w:tr>
      <w:tr w:rsidR="00EE65A6" w:rsidRPr="00EE65A6" w14:paraId="27E1E974" w14:textId="77777777" w:rsidTr="00EE65A6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06078C" w14:textId="77777777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+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85C4C25" w14:textId="77777777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 (23%)</w:t>
            </w:r>
          </w:p>
        </w:tc>
      </w:tr>
      <w:tr w:rsidR="00EE65A6" w:rsidRPr="00EE65A6" w14:paraId="0423E188" w14:textId="77777777" w:rsidTr="00EE65A6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C5E1F5" w14:textId="0D03FC23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ing</w:t>
            </w:r>
            <w:r w:rsidR="00611A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t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27A2D2C" w14:textId="77777777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(3%)</w:t>
            </w:r>
          </w:p>
        </w:tc>
      </w:tr>
      <w:tr w:rsidR="00EE65A6" w:rsidRPr="00EE65A6" w14:paraId="7A70E869" w14:textId="77777777" w:rsidTr="00EE65A6">
        <w:trPr>
          <w:trHeight w:val="278"/>
        </w:trPr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14:paraId="6F8FCB23" w14:textId="130CEB56" w:rsidR="00EE65A6" w:rsidRPr="00EE65A6" w:rsidRDefault="00192F1F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2F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pha-fetoprotein</w:t>
            </w:r>
            <w:r w:rsidR="00EE65A6"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o. (%)</w:t>
            </w:r>
          </w:p>
        </w:tc>
      </w:tr>
      <w:tr w:rsidR="00611AFA" w:rsidRPr="00EE65A6" w14:paraId="3D2434E9" w14:textId="77777777" w:rsidTr="00CC39C7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BEFF0A" w14:textId="77777777" w:rsidR="00611AFA" w:rsidRPr="00EE65A6" w:rsidRDefault="00611AFA" w:rsidP="00CC39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U/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24ADD99" w14:textId="77777777" w:rsidR="00611AFA" w:rsidRPr="00EE65A6" w:rsidRDefault="00611AFA" w:rsidP="00CC39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 (44%)</w:t>
            </w:r>
          </w:p>
        </w:tc>
      </w:tr>
      <w:tr w:rsidR="00EE65A6" w:rsidRPr="00EE65A6" w14:paraId="1AE7BEDF" w14:textId="77777777" w:rsidTr="00EE65A6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90F729" w14:textId="6B84B114" w:rsidR="00EE65A6" w:rsidRPr="00EE65A6" w:rsidRDefault="00611AFA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sym w:font="Symbol" w:char="F0A3"/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="00EE65A6"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U/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C66B2D7" w14:textId="77777777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 (52%)</w:t>
            </w:r>
          </w:p>
        </w:tc>
      </w:tr>
      <w:tr w:rsidR="00EE65A6" w:rsidRPr="00EE65A6" w14:paraId="520C48FA" w14:textId="77777777" w:rsidTr="00EE65A6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E3ECA8" w14:textId="7073543C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ing</w:t>
            </w:r>
            <w:r w:rsidR="00611A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t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BFADD65" w14:textId="77777777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 (3%)</w:t>
            </w:r>
          </w:p>
        </w:tc>
      </w:tr>
      <w:tr w:rsidR="00EE65A6" w:rsidRPr="00EE65A6" w14:paraId="29EB93A1" w14:textId="77777777" w:rsidTr="00EE65A6">
        <w:trPr>
          <w:trHeight w:val="278"/>
        </w:trPr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14:paraId="3C587E21" w14:textId="13737FFB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BB, No. (%)</w:t>
            </w:r>
          </w:p>
        </w:tc>
      </w:tr>
      <w:tr w:rsidR="00EE65A6" w:rsidRPr="00EE65A6" w14:paraId="2298399C" w14:textId="77777777" w:rsidTr="00EE65A6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8B4095" w14:textId="41F25020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  <w:r w:rsidR="00611A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</w:t>
            </w: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ressio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2397DB3" w14:textId="77777777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 (50%)</w:t>
            </w:r>
          </w:p>
        </w:tc>
      </w:tr>
      <w:tr w:rsidR="00EE65A6" w:rsidRPr="00EE65A6" w14:paraId="676689A7" w14:textId="77777777" w:rsidTr="00EE65A6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4E6D9A2" w14:textId="7A8A7612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  <w:r w:rsidR="00611A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</w:t>
            </w: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ressio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737EC06" w14:textId="77777777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 (50%)</w:t>
            </w:r>
          </w:p>
        </w:tc>
      </w:tr>
      <w:tr w:rsidR="00EE65A6" w:rsidRPr="00EE65A6" w14:paraId="35A5E5E7" w14:textId="77777777" w:rsidTr="00EE65A6">
        <w:trPr>
          <w:trHeight w:val="278"/>
        </w:trPr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14:paraId="63BBC5F3" w14:textId="2CE09AA2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BB1, No. (%)</w:t>
            </w:r>
          </w:p>
        </w:tc>
      </w:tr>
      <w:tr w:rsidR="00EE65A6" w:rsidRPr="00EE65A6" w14:paraId="636A029B" w14:textId="77777777" w:rsidTr="00EE65A6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71949A" w14:textId="7DDE43F7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  <w:r w:rsidR="00611A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</w:t>
            </w: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ressio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85EAEEF" w14:textId="77777777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 (50%)</w:t>
            </w:r>
          </w:p>
        </w:tc>
      </w:tr>
      <w:tr w:rsidR="00EE65A6" w:rsidRPr="00EE65A6" w14:paraId="78EB5AEC" w14:textId="77777777" w:rsidTr="00EE65A6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4F2D0D8" w14:textId="4B742BDB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  <w:r w:rsidR="00611A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</w:t>
            </w: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ressio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242D4D3" w14:textId="77777777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 (50%)</w:t>
            </w:r>
          </w:p>
        </w:tc>
      </w:tr>
      <w:tr w:rsidR="00EE65A6" w:rsidRPr="00EE65A6" w14:paraId="7E6B02EF" w14:textId="77777777" w:rsidTr="00EE65A6">
        <w:trPr>
          <w:trHeight w:val="278"/>
        </w:trPr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14:paraId="780BF961" w14:textId="42C35317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BB2A, No. (%)</w:t>
            </w:r>
          </w:p>
        </w:tc>
      </w:tr>
      <w:tr w:rsidR="00EE65A6" w:rsidRPr="00EE65A6" w14:paraId="1C5B91BD" w14:textId="77777777" w:rsidTr="00EE65A6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A5C7F09" w14:textId="4EC3B71D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  <w:r w:rsidR="00611A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</w:t>
            </w: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ressio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98271FB" w14:textId="77777777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 (50%)</w:t>
            </w:r>
          </w:p>
        </w:tc>
      </w:tr>
      <w:tr w:rsidR="00EE65A6" w:rsidRPr="00EE65A6" w14:paraId="3427A8C1" w14:textId="77777777" w:rsidTr="00EE65A6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FF2B455" w14:textId="11BD3E20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  <w:r w:rsidR="00611A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</w:t>
            </w: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ressio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CFD1552" w14:textId="77777777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 (50%)</w:t>
            </w:r>
          </w:p>
        </w:tc>
      </w:tr>
      <w:tr w:rsidR="00EE65A6" w:rsidRPr="00EE65A6" w14:paraId="4005ECF5" w14:textId="77777777" w:rsidTr="00EE65A6">
        <w:trPr>
          <w:trHeight w:val="278"/>
        </w:trPr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14:paraId="7081D644" w14:textId="24051CDB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BB2B, No. (%)</w:t>
            </w:r>
          </w:p>
        </w:tc>
      </w:tr>
      <w:tr w:rsidR="00EE65A6" w:rsidRPr="00EE65A6" w14:paraId="1AAE6AC1" w14:textId="77777777" w:rsidTr="00EE65A6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E604F64" w14:textId="782FF588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  <w:r w:rsidR="00611A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</w:t>
            </w: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ressio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FD287BF" w14:textId="77777777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 (50%)</w:t>
            </w:r>
          </w:p>
        </w:tc>
      </w:tr>
      <w:tr w:rsidR="00EE65A6" w:rsidRPr="00EE65A6" w14:paraId="05569BCC" w14:textId="77777777" w:rsidTr="00EE65A6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4222B7" w14:textId="1247F8E6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  <w:r w:rsidR="00611A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</w:t>
            </w: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ressio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43A8D96" w14:textId="77777777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 (50%)</w:t>
            </w:r>
          </w:p>
        </w:tc>
      </w:tr>
      <w:tr w:rsidR="00EE65A6" w:rsidRPr="00EE65A6" w14:paraId="2BA21A83" w14:textId="77777777" w:rsidTr="00EE65A6">
        <w:trPr>
          <w:trHeight w:val="278"/>
        </w:trPr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14:paraId="66A38E97" w14:textId="6E2441D4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BB3, No. (%)</w:t>
            </w:r>
          </w:p>
        </w:tc>
      </w:tr>
      <w:tr w:rsidR="00EE65A6" w:rsidRPr="00EE65A6" w14:paraId="1825A9A4" w14:textId="77777777" w:rsidTr="00EE65A6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4DFDD66" w14:textId="3C198754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  <w:r w:rsidR="00611A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</w:t>
            </w: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ressio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B3D4250" w14:textId="77777777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 (50%)</w:t>
            </w:r>
          </w:p>
        </w:tc>
      </w:tr>
      <w:tr w:rsidR="00EE65A6" w:rsidRPr="00EE65A6" w14:paraId="1C4F9DF1" w14:textId="77777777" w:rsidTr="00EE65A6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7E9C35A" w14:textId="763E107E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  <w:r w:rsidR="00611A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</w:t>
            </w: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ressio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DF85E89" w14:textId="77777777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 (50%)</w:t>
            </w:r>
          </w:p>
        </w:tc>
      </w:tr>
      <w:tr w:rsidR="00EE65A6" w:rsidRPr="00EE65A6" w14:paraId="5EBF75C6" w14:textId="77777777" w:rsidTr="00EE65A6">
        <w:trPr>
          <w:trHeight w:val="278"/>
        </w:trPr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14:paraId="356AD6CE" w14:textId="460BB379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BB6, No. (%)</w:t>
            </w:r>
          </w:p>
        </w:tc>
      </w:tr>
      <w:tr w:rsidR="00EE65A6" w:rsidRPr="00EE65A6" w14:paraId="09A4F2A0" w14:textId="77777777" w:rsidTr="00EE65A6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161E12" w14:textId="70BDB36D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  <w:r w:rsidR="00611A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</w:t>
            </w: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ressio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58C7D04" w14:textId="77777777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 (50%)</w:t>
            </w:r>
          </w:p>
        </w:tc>
      </w:tr>
      <w:tr w:rsidR="00EE65A6" w:rsidRPr="00EE65A6" w14:paraId="3F267D7D" w14:textId="77777777" w:rsidTr="00EE65A6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7FC9462" w14:textId="1879CFA8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  <w:r w:rsidR="00611A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</w:t>
            </w: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ressio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FD5262D" w14:textId="77777777" w:rsidR="00EE65A6" w:rsidRPr="00EE65A6" w:rsidRDefault="00EE65A6" w:rsidP="00EE65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65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 (50%)</w:t>
            </w:r>
          </w:p>
        </w:tc>
      </w:tr>
    </w:tbl>
    <w:p w14:paraId="42801D75" w14:textId="77777777" w:rsidR="004F45E1" w:rsidRPr="004F45E1" w:rsidRDefault="004F45E1" w:rsidP="00DB2588">
      <w:pPr>
        <w:rPr>
          <w:rFonts w:ascii="Times New Roman" w:eastAsia="仿宋" w:hAnsi="Times New Roman" w:cs="Times New Roman"/>
          <w:b/>
          <w:bCs/>
          <w:sz w:val="24"/>
          <w:szCs w:val="24"/>
        </w:rPr>
      </w:pPr>
    </w:p>
    <w:p w14:paraId="6550B06B" w14:textId="77777777" w:rsidR="004F45E1" w:rsidRPr="004F45E1" w:rsidRDefault="004F45E1" w:rsidP="00DB2588">
      <w:pPr>
        <w:rPr>
          <w:rFonts w:ascii="Times New Roman" w:eastAsia="仿宋" w:hAnsi="Times New Roman" w:cs="Times New Roman"/>
          <w:b/>
          <w:bCs/>
          <w:sz w:val="24"/>
          <w:szCs w:val="24"/>
        </w:rPr>
      </w:pPr>
    </w:p>
    <w:p w14:paraId="3927EFA1" w14:textId="6006C40D" w:rsidR="00DB2588" w:rsidRPr="000F0B6A" w:rsidRDefault="00DB2588" w:rsidP="00DB2588">
      <w:pPr>
        <w:rPr>
          <w:rFonts w:ascii="Times New Roman" w:hAnsi="Times New Roman" w:cs="Times New Roman"/>
          <w:b/>
          <w:bCs/>
        </w:rPr>
      </w:pPr>
      <w:r w:rsidRPr="001E5F7D">
        <w:rPr>
          <w:rFonts w:ascii="Times New Roman" w:eastAsia="仿宋" w:hAnsi="Times New Roman" w:cs="Times New Roman"/>
          <w:b/>
          <w:bCs/>
          <w:sz w:val="24"/>
          <w:szCs w:val="24"/>
        </w:rPr>
        <w:t>Supplementary Table</w:t>
      </w:r>
      <w:r w:rsidR="00BC4BF2">
        <w:rPr>
          <w:rFonts w:ascii="Times New Roman" w:hAnsi="Times New Roman" w:cs="Times New Roman"/>
          <w:b/>
          <w:bCs/>
        </w:rPr>
        <w:t xml:space="preserve"> </w:t>
      </w:r>
      <w:bookmarkEnd w:id="0"/>
      <w:r w:rsidR="00AE09DC">
        <w:rPr>
          <w:rFonts w:ascii="Times New Roman" w:hAnsi="Times New Roman" w:cs="Times New Roman"/>
          <w:b/>
          <w:bCs/>
        </w:rPr>
        <w:t>3</w:t>
      </w:r>
      <w:r w:rsidRPr="000F0B6A">
        <w:rPr>
          <w:rFonts w:ascii="Times New Roman" w:hAnsi="Times New Roman" w:cs="Times New Roman"/>
          <w:b/>
          <w:bCs/>
        </w:rPr>
        <w:t xml:space="preserve"> Univariate and multivariate analysis of overall survival in 311 HCC patients of TCGA</w:t>
      </w:r>
    </w:p>
    <w:tbl>
      <w:tblPr>
        <w:tblW w:w="8359" w:type="dxa"/>
        <w:tblLook w:val="04A0" w:firstRow="1" w:lastRow="0" w:firstColumn="1" w:lastColumn="0" w:noHBand="0" w:noVBand="1"/>
      </w:tblPr>
      <w:tblGrid>
        <w:gridCol w:w="1458"/>
        <w:gridCol w:w="1089"/>
        <w:gridCol w:w="1417"/>
        <w:gridCol w:w="993"/>
        <w:gridCol w:w="992"/>
        <w:gridCol w:w="1276"/>
        <w:gridCol w:w="1134"/>
      </w:tblGrid>
      <w:tr w:rsidR="00DB2588" w:rsidRPr="00DC6CFC" w14:paraId="7EA6F4DF" w14:textId="77777777" w:rsidTr="006F6BA2">
        <w:trPr>
          <w:trHeight w:val="278"/>
        </w:trPr>
        <w:tc>
          <w:tcPr>
            <w:tcW w:w="1458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C20BE0B" w14:textId="77777777" w:rsidR="00DB2588" w:rsidRPr="00C24875" w:rsidRDefault="00DB2588" w:rsidP="006F6BA2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3499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F277B93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DC6CFC">
              <w:rPr>
                <w:rFonts w:ascii="Times New Roman" w:hAnsi="Times New Roman" w:cs="Times New Roman"/>
              </w:rPr>
              <w:t>nivariate analysis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8BC6622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6CFC">
              <w:rPr>
                <w:rFonts w:ascii="Times New Roman" w:hAnsi="Times New Roman" w:cs="Times New Roman"/>
              </w:rPr>
              <w:t>multivariate analysis</w:t>
            </w:r>
          </w:p>
        </w:tc>
      </w:tr>
      <w:tr w:rsidR="00DB2588" w:rsidRPr="00DC6CFC" w14:paraId="717C47CD" w14:textId="77777777" w:rsidTr="006F6BA2">
        <w:trPr>
          <w:trHeight w:val="278"/>
        </w:trPr>
        <w:tc>
          <w:tcPr>
            <w:tcW w:w="1458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D1D00" w14:textId="77777777" w:rsidR="00DB2588" w:rsidRPr="00C24875" w:rsidRDefault="00DB2588" w:rsidP="006F6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E6AEF" w14:textId="77777777" w:rsidR="00DB2588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zard</w:t>
            </w:r>
          </w:p>
          <w:p w14:paraId="49F915CF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tio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68EDF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95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3F7B3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.Value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25D14" w14:textId="77777777" w:rsidR="00DB2588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zard</w:t>
            </w:r>
          </w:p>
          <w:p w14:paraId="3A5993F2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tio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D6FED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95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B95BC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.Value</w:t>
            </w:r>
            <w:proofErr w:type="spellEnd"/>
          </w:p>
        </w:tc>
      </w:tr>
      <w:tr w:rsidR="00DB2588" w:rsidRPr="00DC6CFC" w14:paraId="5AB3A978" w14:textId="77777777" w:rsidTr="006F6BA2">
        <w:trPr>
          <w:trHeight w:val="278"/>
        </w:trPr>
        <w:tc>
          <w:tcPr>
            <w:tcW w:w="145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B8300" w14:textId="77777777" w:rsidR="00DB2588" w:rsidRPr="00C24875" w:rsidRDefault="00DB2588" w:rsidP="006F6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08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D76D5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4AF6F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-1.04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AF7F0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67805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73CC0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-1.04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238A4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DB2588" w:rsidRPr="00DC6CFC" w14:paraId="497189B3" w14:textId="77777777" w:rsidTr="006F6BA2">
        <w:trPr>
          <w:trHeight w:val="278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39793BC8" w14:textId="77777777" w:rsidR="00DB2588" w:rsidRPr="00C24875" w:rsidRDefault="00DB2588" w:rsidP="006F6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7AF743AA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EBD30E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-1.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40CBB7E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81B0E8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6C8FD9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-1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D729F6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2</w:t>
            </w:r>
          </w:p>
        </w:tc>
      </w:tr>
      <w:tr w:rsidR="00DB2588" w:rsidRPr="00DC6CFC" w14:paraId="205C6B96" w14:textId="77777777" w:rsidTr="006F6BA2">
        <w:trPr>
          <w:trHeight w:val="278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23BC6EDF" w14:textId="77777777" w:rsidR="00DB2588" w:rsidRPr="00C24875" w:rsidRDefault="00DB2588" w:rsidP="006F6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0EF6287F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7C4E8E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-2.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FDE5CD2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9BF02F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59F358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D9609F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B2588" w:rsidRPr="00DC6CFC" w14:paraId="0B843A11" w14:textId="77777777" w:rsidTr="006F6BA2">
        <w:trPr>
          <w:trHeight w:val="278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14981956" w14:textId="77777777" w:rsidR="00DB2588" w:rsidRPr="00C24875" w:rsidRDefault="00DB2588" w:rsidP="006F6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2A10A26E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34138D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-1.4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7DEEDE6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597D0D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1F362A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6DA5F3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B2588" w:rsidRPr="00DC6CFC" w14:paraId="1A62C67D" w14:textId="77777777" w:rsidTr="006F6BA2">
        <w:trPr>
          <w:trHeight w:val="278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6AB44908" w14:textId="77777777" w:rsidR="00DB2588" w:rsidRPr="00C24875" w:rsidRDefault="00DB2588" w:rsidP="006F6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BV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2162B437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A86291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-2.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DA448B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84699B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D4225E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375FCB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B2588" w:rsidRPr="00DC6CFC" w14:paraId="4D4B39D1" w14:textId="77777777" w:rsidTr="006F6BA2">
        <w:trPr>
          <w:trHeight w:val="278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5A6577C9" w14:textId="77777777" w:rsidR="00DB2588" w:rsidRPr="00C24875" w:rsidRDefault="00DB2588" w:rsidP="006F6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CV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01B133B6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1990DB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-2.8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D6DCD5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E2957C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8D96E4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-2.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E28D15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3</w:t>
            </w:r>
          </w:p>
        </w:tc>
      </w:tr>
      <w:tr w:rsidR="00DB2588" w:rsidRPr="00DC6CFC" w14:paraId="18123802" w14:textId="77777777" w:rsidTr="006F6BA2">
        <w:trPr>
          <w:trHeight w:val="278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59F5E2F0" w14:textId="77777777" w:rsidR="00DB2588" w:rsidRPr="00C24875" w:rsidRDefault="00DB2588" w:rsidP="006F6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490FED20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08B999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-1.6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0C4D550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38106B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DAA5BD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-1.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153EAD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DB2588" w:rsidRPr="00DC6CFC" w14:paraId="46D6AB06" w14:textId="77777777" w:rsidTr="006F6BA2">
        <w:trPr>
          <w:trHeight w:val="278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0DFB714F" w14:textId="77777777" w:rsidR="00DB2588" w:rsidRPr="00C24875" w:rsidRDefault="00DB2588" w:rsidP="006F6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0236893E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3BC314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6-3.6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CB7888B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</w:t>
            </w: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1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FE28C3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6E99A1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-4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0898B1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DB2588" w:rsidRPr="00DC6CFC" w14:paraId="4755081E" w14:textId="77777777" w:rsidTr="006F6BA2">
        <w:trPr>
          <w:trHeight w:val="278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346BCE29" w14:textId="77777777" w:rsidR="00DB2588" w:rsidRPr="00C24875" w:rsidRDefault="00DB2588" w:rsidP="006F6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26D0D197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054767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-2.8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9910113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E31AC1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864AAF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-1.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EBFCFC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9</w:t>
            </w:r>
          </w:p>
        </w:tc>
      </w:tr>
      <w:tr w:rsidR="00DB2588" w:rsidRPr="00DC6CFC" w14:paraId="44D1C573" w14:textId="77777777" w:rsidTr="006F6BA2">
        <w:trPr>
          <w:trHeight w:val="278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2425460F" w14:textId="77777777" w:rsidR="00DB2588" w:rsidRPr="00C24875" w:rsidRDefault="00DB2588" w:rsidP="006F6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JCC </w:t>
            </w: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ge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44FD7B26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6A4881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-1.5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76C65B0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85EF33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363E56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0235AB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B2588" w:rsidRPr="00DC6CFC" w14:paraId="4B50E509" w14:textId="77777777" w:rsidTr="006F6BA2">
        <w:trPr>
          <w:trHeight w:val="278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3E90AEEF" w14:textId="77777777" w:rsidR="00DB2588" w:rsidRPr="00C24875" w:rsidRDefault="00DB2588" w:rsidP="006F6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BB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4F93DEB7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D3EECA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-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B7CB332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F349B9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601FC3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AF68B7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B2588" w:rsidRPr="00DC6CFC" w14:paraId="3975E134" w14:textId="77777777" w:rsidTr="006F6BA2">
        <w:trPr>
          <w:trHeight w:val="278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796F58B7" w14:textId="77777777" w:rsidR="00DB2588" w:rsidRPr="00C24875" w:rsidRDefault="00DB2588" w:rsidP="006F6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BB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3FAB6B80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47F3A1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-3.8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95A3112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194141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E9198E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86263D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B2588" w:rsidRPr="00DC6CFC" w14:paraId="4FF21936" w14:textId="77777777" w:rsidTr="006F6BA2">
        <w:trPr>
          <w:trHeight w:val="278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7A4D6912" w14:textId="77777777" w:rsidR="00DB2588" w:rsidRPr="00C24875" w:rsidRDefault="00DB2588" w:rsidP="006F6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BB2A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06C4C7EF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36E0FC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-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261F020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45C787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045FF6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E212A4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B2588" w:rsidRPr="00DC6CFC" w14:paraId="42D57D8A" w14:textId="77777777" w:rsidTr="006F6BA2">
        <w:trPr>
          <w:trHeight w:val="278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15BDFB38" w14:textId="77777777" w:rsidR="00DB2588" w:rsidRPr="00C24875" w:rsidRDefault="00DB2588" w:rsidP="006F6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BB2B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345B5B93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D4F424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-1.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7A6C579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F275DD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A0A75B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-1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412281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DB2588" w:rsidRPr="00DC6CFC" w14:paraId="462FDDC0" w14:textId="77777777" w:rsidTr="006F6BA2">
        <w:trPr>
          <w:trHeight w:val="278"/>
        </w:trPr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133DE656" w14:textId="77777777" w:rsidR="00DB2588" w:rsidRPr="00C24875" w:rsidRDefault="00DB2588" w:rsidP="006F6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BB3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48BA247E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16D8E8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-1.2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8BFBAD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42C297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2FCAD0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844AA1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B2588" w:rsidRPr="00DC6CFC" w14:paraId="0EC7FAA7" w14:textId="77777777" w:rsidTr="006F6BA2">
        <w:trPr>
          <w:trHeight w:val="278"/>
        </w:trPr>
        <w:tc>
          <w:tcPr>
            <w:tcW w:w="145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AF1BB" w14:textId="77777777" w:rsidR="00DB2588" w:rsidRPr="00C24875" w:rsidRDefault="00DB2588" w:rsidP="006F6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BB6</w:t>
            </w:r>
          </w:p>
        </w:tc>
        <w:tc>
          <w:tcPr>
            <w:tcW w:w="108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86ABF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41D17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-1.01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CF75D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8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5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A75DC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87946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1521E" w14:textId="77777777" w:rsidR="00DB2588" w:rsidRPr="00C24875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28E7A386" w14:textId="77777777" w:rsidR="00DB2588" w:rsidRPr="00350392" w:rsidRDefault="00DB2588" w:rsidP="00DB2588">
      <w:pPr>
        <w:rPr>
          <w:rFonts w:ascii="Times New Roman" w:hAnsi="Times New Roman" w:cs="Times New Roman"/>
        </w:rPr>
      </w:pPr>
      <w:r w:rsidRPr="00350392">
        <w:rPr>
          <w:rFonts w:ascii="Times New Roman" w:hAnsi="Times New Roman" w:cs="Times New Roman"/>
        </w:rPr>
        <w:t xml:space="preserve">HCC: hepatocellular carcinoma; CI: confidence interval. </w:t>
      </w:r>
      <w:r>
        <w:rPr>
          <w:rFonts w:ascii="Times New Roman" w:hAnsi="Times New Roman" w:cs="Times New Roman"/>
        </w:rPr>
        <w:t>*</w:t>
      </w:r>
      <w:r w:rsidRPr="0035039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Pr="00350392">
        <w:rPr>
          <w:rFonts w:ascii="Times New Roman" w:hAnsi="Times New Roman" w:cs="Times New Roman"/>
        </w:rPr>
        <w:t>&lt;0.</w:t>
      </w:r>
      <w:r>
        <w:rPr>
          <w:rFonts w:ascii="Times New Roman" w:hAnsi="Times New Roman" w:cs="Times New Roman"/>
        </w:rPr>
        <w:t>05</w:t>
      </w:r>
    </w:p>
    <w:p w14:paraId="597910C3" w14:textId="77777777" w:rsidR="00DB2588" w:rsidRDefault="00DB2588" w:rsidP="00DB2588">
      <w:pPr>
        <w:rPr>
          <w:rFonts w:ascii="Times New Roman" w:hAnsi="Times New Roman" w:cs="Times New Roman"/>
        </w:rPr>
      </w:pPr>
    </w:p>
    <w:p w14:paraId="1484F4D1" w14:textId="330659D3" w:rsidR="00DB2588" w:rsidRPr="000F0B6A" w:rsidRDefault="00DB2588" w:rsidP="00DB2588">
      <w:pPr>
        <w:rPr>
          <w:rFonts w:ascii="Times New Roman" w:hAnsi="Times New Roman" w:cs="Times New Roman"/>
          <w:b/>
          <w:bCs/>
        </w:rPr>
      </w:pPr>
      <w:r w:rsidRPr="001E5F7D">
        <w:rPr>
          <w:rFonts w:ascii="Times New Roman" w:eastAsia="仿宋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eastAsia="仿宋" w:hAnsi="Times New Roman" w:cs="Times New Roman"/>
          <w:b/>
          <w:bCs/>
          <w:sz w:val="24"/>
          <w:szCs w:val="24"/>
        </w:rPr>
        <w:t xml:space="preserve"> </w:t>
      </w:r>
      <w:r w:rsidR="00AE09DC">
        <w:rPr>
          <w:rFonts w:ascii="Times New Roman" w:eastAsia="仿宋" w:hAnsi="Times New Roman" w:cs="Times New Roman"/>
          <w:b/>
          <w:bCs/>
          <w:sz w:val="24"/>
          <w:szCs w:val="24"/>
        </w:rPr>
        <w:t>4</w:t>
      </w:r>
      <w:r w:rsidRPr="000F0B6A">
        <w:rPr>
          <w:rFonts w:ascii="Times New Roman" w:hAnsi="Times New Roman" w:cs="Times New Roman"/>
          <w:b/>
          <w:bCs/>
        </w:rPr>
        <w:t xml:space="preserve"> Univariate and multivariate analysis of overall survival in 22</w:t>
      </w:r>
      <w:r w:rsidR="00615535">
        <w:rPr>
          <w:rFonts w:ascii="Times New Roman" w:hAnsi="Times New Roman" w:cs="Times New Roman"/>
          <w:b/>
          <w:bCs/>
        </w:rPr>
        <w:t>1</w:t>
      </w:r>
      <w:r w:rsidRPr="000F0B6A">
        <w:rPr>
          <w:rFonts w:ascii="Times New Roman" w:hAnsi="Times New Roman" w:cs="Times New Roman"/>
          <w:b/>
          <w:bCs/>
        </w:rPr>
        <w:t xml:space="preserve"> HCC patients of GSE14520</w:t>
      </w:r>
    </w:p>
    <w:tbl>
      <w:tblPr>
        <w:tblW w:w="8674" w:type="dxa"/>
        <w:tblLook w:val="04A0" w:firstRow="1" w:lastRow="0" w:firstColumn="1" w:lastColumn="0" w:noHBand="0" w:noVBand="1"/>
      </w:tblPr>
      <w:tblGrid>
        <w:gridCol w:w="1417"/>
        <w:gridCol w:w="1125"/>
        <w:gridCol w:w="1456"/>
        <w:gridCol w:w="1045"/>
        <w:gridCol w:w="1184"/>
        <w:gridCol w:w="1560"/>
        <w:gridCol w:w="887"/>
      </w:tblGrid>
      <w:tr w:rsidR="00DB2588" w:rsidRPr="00825C5C" w14:paraId="18D0F80D" w14:textId="77777777" w:rsidTr="006F6BA2">
        <w:trPr>
          <w:trHeight w:val="278"/>
        </w:trPr>
        <w:tc>
          <w:tcPr>
            <w:tcW w:w="1417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BB09F96" w14:textId="77777777" w:rsidR="00DB2588" w:rsidRPr="00825C5C" w:rsidRDefault="00DB2588" w:rsidP="006F6BA2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3626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1E71708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hAnsi="Times New Roman" w:cs="Times New Roman"/>
              </w:rPr>
              <w:t>univariate analysis</w:t>
            </w:r>
          </w:p>
        </w:tc>
        <w:tc>
          <w:tcPr>
            <w:tcW w:w="3631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96B6A12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hAnsi="Times New Roman" w:cs="Times New Roman"/>
              </w:rPr>
              <w:t>multivariate analysis</w:t>
            </w:r>
          </w:p>
        </w:tc>
      </w:tr>
      <w:tr w:rsidR="00DB2588" w:rsidRPr="00825C5C" w14:paraId="3350784E" w14:textId="77777777" w:rsidTr="006F6BA2">
        <w:trPr>
          <w:trHeight w:val="278"/>
        </w:trPr>
        <w:tc>
          <w:tcPr>
            <w:tcW w:w="1417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8D774" w14:textId="77777777" w:rsidR="00DB2588" w:rsidRPr="00825C5C" w:rsidRDefault="00DB2588" w:rsidP="006F6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E309D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zard</w:t>
            </w:r>
          </w:p>
          <w:p w14:paraId="349BEF12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tio</w:t>
            </w:r>
          </w:p>
        </w:tc>
        <w:tc>
          <w:tcPr>
            <w:tcW w:w="14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F5F14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95</w:t>
            </w:r>
          </w:p>
        </w:tc>
        <w:tc>
          <w:tcPr>
            <w:tcW w:w="10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F5E6D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.Value</w:t>
            </w:r>
            <w:proofErr w:type="spellEnd"/>
          </w:p>
        </w:tc>
        <w:tc>
          <w:tcPr>
            <w:tcW w:w="11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66579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zard</w:t>
            </w:r>
          </w:p>
          <w:p w14:paraId="465F9FC2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tio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0B648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95</w:t>
            </w:r>
          </w:p>
        </w:tc>
        <w:tc>
          <w:tcPr>
            <w:tcW w:w="8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DDC12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.Value</w:t>
            </w:r>
            <w:proofErr w:type="spellEnd"/>
          </w:p>
        </w:tc>
      </w:tr>
      <w:tr w:rsidR="00DB2588" w:rsidRPr="00825C5C" w14:paraId="202D0C1D" w14:textId="77777777" w:rsidTr="006F6BA2">
        <w:trPr>
          <w:trHeight w:val="278"/>
        </w:trPr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4130A" w14:textId="77777777" w:rsidR="00DB2588" w:rsidRPr="00825C5C" w:rsidRDefault="00DB2588" w:rsidP="006F6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P</w:t>
            </w:r>
          </w:p>
        </w:tc>
        <w:tc>
          <w:tcPr>
            <w:tcW w:w="112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B4425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3</w:t>
            </w:r>
          </w:p>
        </w:tc>
        <w:tc>
          <w:tcPr>
            <w:tcW w:w="145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20D4A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-2.5</w:t>
            </w:r>
          </w:p>
        </w:tc>
        <w:tc>
          <w:tcPr>
            <w:tcW w:w="10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4C585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</w:t>
            </w:r>
            <w:r w:rsidRPr="00825C5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A600D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3994E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-1.97</w:t>
            </w:r>
          </w:p>
        </w:tc>
        <w:tc>
          <w:tcPr>
            <w:tcW w:w="88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D2339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4</w:t>
            </w:r>
          </w:p>
        </w:tc>
      </w:tr>
      <w:tr w:rsidR="00DB2588" w:rsidRPr="00825C5C" w14:paraId="75996764" w14:textId="77777777" w:rsidTr="006F6BA2">
        <w:trPr>
          <w:trHeight w:val="27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36762B" w14:textId="77777777" w:rsidR="00DB2588" w:rsidRPr="00825C5C" w:rsidRDefault="00DB2588" w:rsidP="006F6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3605451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18F9BA4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-1.01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0D52B1EE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5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3880B8A6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D389331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3E73A54E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B2588" w:rsidRPr="00825C5C" w14:paraId="7F839946" w14:textId="77777777" w:rsidTr="006F6BA2">
        <w:trPr>
          <w:trHeight w:val="27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20612A" w14:textId="77777777" w:rsidR="00DB2588" w:rsidRPr="00825C5C" w:rsidRDefault="00DB2588" w:rsidP="006F6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T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A3C4939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5D1D5B1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-1.66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1DFFB3CE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7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75A1AAC4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621259A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50AC5D49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B2588" w:rsidRPr="00825C5C" w14:paraId="4B41FE73" w14:textId="77777777" w:rsidTr="006F6BA2">
        <w:trPr>
          <w:trHeight w:val="27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9C17E0" w14:textId="77777777" w:rsidR="00DB2588" w:rsidRPr="00825C5C" w:rsidRDefault="00DB2588" w:rsidP="006F6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BCLC </w:t>
            </w:r>
            <w:r w:rsidRPr="00825C5C">
              <w:rPr>
                <w:rFonts w:ascii="Times New Roman" w:eastAsia="等线" w:hAnsi="Times New Roman" w:cs="Times New Roman"/>
                <w:color w:val="000000"/>
              </w:rPr>
              <w:t>stage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D4CD98B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5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8429C5C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7-5.54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5E7560B8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825C5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580C50E1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B87A000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9-8.1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4D121F27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  <w:r w:rsidRPr="00825C5C">
              <w:rPr>
                <w:rFonts w:ascii="Times New Roman" w:hAnsi="Times New Roman" w:cs="Times New Roman"/>
              </w:rPr>
              <w:t>*</w:t>
            </w:r>
          </w:p>
        </w:tc>
      </w:tr>
      <w:tr w:rsidR="00DB2588" w:rsidRPr="00825C5C" w14:paraId="55F6F569" w14:textId="77777777" w:rsidTr="006F6BA2">
        <w:trPr>
          <w:trHeight w:val="27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CB4F1B" w14:textId="77777777" w:rsidR="00DB2588" w:rsidRPr="00825C5C" w:rsidRDefault="00DB2588" w:rsidP="006F6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rhosis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BA683AB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E160E2F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-18.8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2F2B23D3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</w:t>
            </w:r>
            <w:r w:rsidRPr="00825C5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250A2E25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29908C7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-18.1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13F26AC6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1</w:t>
            </w:r>
            <w:r w:rsidRPr="00825C5C">
              <w:rPr>
                <w:rFonts w:ascii="Times New Roman" w:hAnsi="Times New Roman" w:cs="Times New Roman"/>
              </w:rPr>
              <w:t>*</w:t>
            </w:r>
          </w:p>
        </w:tc>
      </w:tr>
      <w:tr w:rsidR="00DB2588" w:rsidRPr="00825C5C" w14:paraId="31229343" w14:textId="77777777" w:rsidTr="006F6BA2">
        <w:trPr>
          <w:trHeight w:val="27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31A1EB" w14:textId="77777777" w:rsidR="00DB2588" w:rsidRPr="00825C5C" w:rsidRDefault="00DB2588" w:rsidP="006F6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11DC056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D6888C4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-1.22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2E53CC21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3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5FCACA74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1C5B463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18A5F131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B2588" w:rsidRPr="00825C5C" w14:paraId="3273AC04" w14:textId="77777777" w:rsidTr="006F6BA2">
        <w:trPr>
          <w:trHeight w:val="27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782D23" w14:textId="77777777" w:rsidR="00DB2588" w:rsidRPr="00825C5C" w:rsidRDefault="00DB2588" w:rsidP="006F6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BV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B68493F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ACEABD7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-1.19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35A30231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9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4997D649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104891B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60CC1CE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B2588" w:rsidRPr="00825C5C" w14:paraId="379006A2" w14:textId="77777777" w:rsidTr="006F6BA2">
        <w:trPr>
          <w:trHeight w:val="27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9AE76D" w14:textId="77777777" w:rsidR="00DB2588" w:rsidRPr="00825C5C" w:rsidRDefault="00DB2588" w:rsidP="006F6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nodular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3AD0F7F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9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1385F3D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-2.57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4AAA9AC6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0E008230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8F2043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-0.77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41D5865A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</w:t>
            </w:r>
            <w:r w:rsidRPr="00825C5C">
              <w:rPr>
                <w:rFonts w:ascii="Times New Roman" w:hAnsi="Times New Roman" w:cs="Times New Roman"/>
              </w:rPr>
              <w:t>*</w:t>
            </w:r>
          </w:p>
        </w:tc>
      </w:tr>
      <w:tr w:rsidR="00DB2588" w:rsidRPr="00825C5C" w14:paraId="3B87A921" w14:textId="77777777" w:rsidTr="006F6BA2">
        <w:trPr>
          <w:trHeight w:val="27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5B49D2" w14:textId="77777777" w:rsidR="00DB2588" w:rsidRPr="00825C5C" w:rsidRDefault="00DB2588" w:rsidP="006F6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M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82BD660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4CC1FF3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4-5.51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55F2AFE0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825C5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5A52154A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A07ADD3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-4.0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33A42762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8</w:t>
            </w:r>
          </w:p>
        </w:tc>
      </w:tr>
      <w:tr w:rsidR="00DB2588" w:rsidRPr="00825C5C" w14:paraId="6A200C17" w14:textId="77777777" w:rsidTr="006F6BA2">
        <w:trPr>
          <w:trHeight w:val="27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701840" w14:textId="77777777" w:rsidR="00DB2588" w:rsidRPr="00825C5C" w:rsidRDefault="00DB2588" w:rsidP="006F6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_Size</w:t>
            </w:r>
            <w:proofErr w:type="spellEnd"/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D5F311C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7EBBB31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-2.96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49790D3C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  <w:r w:rsidRPr="00825C5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43FD86BF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0271FF5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-1.8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2801DA4A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</w:t>
            </w:r>
          </w:p>
        </w:tc>
      </w:tr>
      <w:tr w:rsidR="00DB2588" w:rsidRPr="00825C5C" w14:paraId="05469BD5" w14:textId="77777777" w:rsidTr="006F6BA2">
        <w:trPr>
          <w:trHeight w:val="27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7CCBEF" w14:textId="77777777" w:rsidR="00DB2588" w:rsidRPr="00825C5C" w:rsidRDefault="00DB2588" w:rsidP="006F6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BB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0A87A26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A62D3FA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-2.14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6C6B054B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</w:t>
            </w:r>
            <w:r w:rsidRPr="00825C5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60B70887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8CF0DAA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-2.6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A4C1ECD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</w:t>
            </w:r>
            <w:r w:rsidRPr="00825C5C">
              <w:rPr>
                <w:rFonts w:ascii="Times New Roman" w:hAnsi="Times New Roman" w:cs="Times New Roman"/>
              </w:rPr>
              <w:t>*</w:t>
            </w:r>
          </w:p>
        </w:tc>
      </w:tr>
      <w:tr w:rsidR="00DB2588" w:rsidRPr="00825C5C" w14:paraId="1C3F1C97" w14:textId="77777777" w:rsidTr="006F6BA2">
        <w:trPr>
          <w:trHeight w:val="27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D4E970" w14:textId="77777777" w:rsidR="00DB2588" w:rsidRPr="00825C5C" w:rsidRDefault="00DB2588" w:rsidP="006F6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BB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30C23DD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9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3C89547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-3.45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4113886A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7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25651DE0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337F32B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4787578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B2588" w:rsidRPr="00825C5C" w14:paraId="283FCC50" w14:textId="77777777" w:rsidTr="006F6BA2">
        <w:trPr>
          <w:trHeight w:val="27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3895D6" w14:textId="77777777" w:rsidR="00DB2588" w:rsidRPr="00825C5C" w:rsidRDefault="00DB2588" w:rsidP="006F6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BB2A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1D9096F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E4BC73B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-1.34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1C270F75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6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2188B9FF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5431D9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5A090CE0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B2588" w:rsidRPr="00825C5C" w14:paraId="72098044" w14:textId="77777777" w:rsidTr="006F6BA2">
        <w:trPr>
          <w:trHeight w:val="27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8DD1DC" w14:textId="77777777" w:rsidR="00DB2588" w:rsidRPr="00825C5C" w:rsidRDefault="00DB2588" w:rsidP="006F6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BB2B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5B8B2A0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9A96577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-1.69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12A648B2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</w:t>
            </w:r>
            <w:r w:rsidRPr="00825C5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103F8C90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100371E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-1.7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304F6CB1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</w:t>
            </w:r>
            <w:r w:rsidRPr="00825C5C">
              <w:rPr>
                <w:rFonts w:ascii="Times New Roman" w:hAnsi="Times New Roman" w:cs="Times New Roman"/>
              </w:rPr>
              <w:t>*</w:t>
            </w:r>
          </w:p>
        </w:tc>
      </w:tr>
      <w:tr w:rsidR="00DB2588" w:rsidRPr="00825C5C" w14:paraId="448B04DB" w14:textId="77777777" w:rsidTr="006F6BA2">
        <w:trPr>
          <w:trHeight w:val="278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8A92DB" w14:textId="77777777" w:rsidR="00DB2588" w:rsidRPr="00825C5C" w:rsidRDefault="00DB2588" w:rsidP="006F6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BB3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C30D9F6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9269CB1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-2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14:paraId="4956028C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1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03ACA34F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101B723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-1.1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9DB7E5A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1</w:t>
            </w:r>
          </w:p>
        </w:tc>
      </w:tr>
      <w:tr w:rsidR="00DB2588" w:rsidRPr="00825C5C" w14:paraId="5990A678" w14:textId="77777777" w:rsidTr="006F6BA2">
        <w:trPr>
          <w:trHeight w:val="278"/>
        </w:trPr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62E4F" w14:textId="77777777" w:rsidR="00DB2588" w:rsidRPr="00825C5C" w:rsidRDefault="00DB2588" w:rsidP="006F6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BB6</w:t>
            </w:r>
          </w:p>
        </w:tc>
        <w:tc>
          <w:tcPr>
            <w:tcW w:w="112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B63FE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</w:t>
            </w:r>
          </w:p>
        </w:tc>
        <w:tc>
          <w:tcPr>
            <w:tcW w:w="145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7D234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-1.45</w:t>
            </w:r>
          </w:p>
        </w:tc>
        <w:tc>
          <w:tcPr>
            <w:tcW w:w="104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7E0F2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5C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1</w:t>
            </w:r>
          </w:p>
        </w:tc>
        <w:tc>
          <w:tcPr>
            <w:tcW w:w="118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D6567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7F0D0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E57F1" w14:textId="77777777" w:rsidR="00DB2588" w:rsidRPr="00825C5C" w:rsidRDefault="00DB2588" w:rsidP="006F6B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1D4F356B" w14:textId="77777777" w:rsidR="00DB2588" w:rsidRPr="00350392" w:rsidRDefault="00DB2588" w:rsidP="00DB2588">
      <w:pPr>
        <w:rPr>
          <w:rFonts w:ascii="Times New Roman" w:hAnsi="Times New Roman" w:cs="Times New Roman"/>
        </w:rPr>
      </w:pPr>
      <w:r w:rsidRPr="00350392">
        <w:rPr>
          <w:rFonts w:ascii="Times New Roman" w:hAnsi="Times New Roman" w:cs="Times New Roman"/>
        </w:rPr>
        <w:t xml:space="preserve">HCC: hepatocellular carcinoma; CI: confidence interval. </w:t>
      </w:r>
      <w:r>
        <w:rPr>
          <w:rFonts w:ascii="Times New Roman" w:hAnsi="Times New Roman" w:cs="Times New Roman"/>
        </w:rPr>
        <w:t>*</w:t>
      </w:r>
      <w:r w:rsidRPr="0035039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Pr="00350392">
        <w:rPr>
          <w:rFonts w:ascii="Times New Roman" w:hAnsi="Times New Roman" w:cs="Times New Roman"/>
        </w:rPr>
        <w:t>&lt;0.</w:t>
      </w:r>
      <w:r>
        <w:rPr>
          <w:rFonts w:ascii="Times New Roman" w:hAnsi="Times New Roman" w:cs="Times New Roman"/>
        </w:rPr>
        <w:t>05</w:t>
      </w:r>
    </w:p>
    <w:p w14:paraId="02C10BF6" w14:textId="77777777" w:rsidR="00DB2588" w:rsidRPr="001803ED" w:rsidRDefault="00DB2588" w:rsidP="00DB2588">
      <w:pPr>
        <w:rPr>
          <w:rFonts w:ascii="Times New Roman" w:hAnsi="Times New Roman" w:cs="Times New Roman"/>
        </w:rPr>
      </w:pPr>
    </w:p>
    <w:p w14:paraId="06E8EE20" w14:textId="3476F9C2" w:rsidR="00AE09DC" w:rsidRDefault="00AE09DC" w:rsidP="00AE09D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E5F7D">
        <w:rPr>
          <w:rFonts w:ascii="Times New Roman" w:eastAsia="仿宋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eastAsia="仿宋" w:hAnsi="Times New Roman" w:cs="Times New Roman"/>
          <w:b/>
          <w:bCs/>
          <w:sz w:val="24"/>
          <w:szCs w:val="24"/>
        </w:rPr>
        <w:t xml:space="preserve"> 5</w:t>
      </w:r>
      <w:r w:rsidRPr="00FA1AE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FA1AEC">
        <w:rPr>
          <w:rFonts w:ascii="Times New Roman" w:hAnsi="Times New Roman" w:cs="Times New Roman"/>
          <w:b/>
          <w:bCs/>
          <w:sz w:val="24"/>
          <w:szCs w:val="24"/>
        </w:rPr>
        <w:t xml:space="preserve">rimer sequences 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6174"/>
      </w:tblGrid>
      <w:tr w:rsidR="00AE09DC" w14:paraId="52FA7E30" w14:textId="77777777" w:rsidTr="00CC39C7">
        <w:tc>
          <w:tcPr>
            <w:tcW w:w="2122" w:type="dxa"/>
            <w:tcBorders>
              <w:top w:val="single" w:sz="12" w:space="0" w:color="auto"/>
              <w:bottom w:val="single" w:sz="12" w:space="0" w:color="auto"/>
            </w:tcBorders>
          </w:tcPr>
          <w:p w14:paraId="3104085C" w14:textId="77777777" w:rsidR="00AE09DC" w:rsidRDefault="00AE09DC" w:rsidP="00CC39C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e</w:t>
            </w:r>
          </w:p>
        </w:tc>
        <w:tc>
          <w:tcPr>
            <w:tcW w:w="6174" w:type="dxa"/>
            <w:tcBorders>
              <w:top w:val="single" w:sz="12" w:space="0" w:color="auto"/>
              <w:bottom w:val="single" w:sz="12" w:space="0" w:color="auto"/>
            </w:tcBorders>
          </w:tcPr>
          <w:p w14:paraId="02C176E2" w14:textId="77777777" w:rsidR="00AE09DC" w:rsidRDefault="00AE09DC" w:rsidP="00CC39C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FA1A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mer sequences</w:t>
            </w:r>
          </w:p>
        </w:tc>
      </w:tr>
      <w:tr w:rsidR="00AE09DC" w14:paraId="09CC9968" w14:textId="77777777" w:rsidTr="00CC39C7">
        <w:tc>
          <w:tcPr>
            <w:tcW w:w="2122" w:type="dxa"/>
            <w:tcBorders>
              <w:top w:val="single" w:sz="12" w:space="0" w:color="auto"/>
            </w:tcBorders>
          </w:tcPr>
          <w:p w14:paraId="6EC7D938" w14:textId="77777777" w:rsidR="00AE09DC" w:rsidRDefault="00AE09DC" w:rsidP="00CC39C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TUBB2B</w:t>
            </w:r>
            <w:r w:rsidRPr="00EB0AAB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6174" w:type="dxa"/>
            <w:tcBorders>
              <w:top w:val="single" w:sz="12" w:space="0" w:color="auto"/>
            </w:tcBorders>
          </w:tcPr>
          <w:p w14:paraId="03E52BC3" w14:textId="77777777" w:rsidR="00AE09DC" w:rsidRDefault="00AE09DC" w:rsidP="00CC39C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402E">
              <w:rPr>
                <w:rFonts w:ascii="Times New Roman" w:eastAsia="仿宋" w:hAnsi="Times New Roman" w:cs="Times New Roman"/>
                <w:sz w:val="24"/>
                <w:szCs w:val="24"/>
              </w:rPr>
              <w:t>AGGCACCATGCGTGAGAT</w:t>
            </w:r>
          </w:p>
        </w:tc>
      </w:tr>
      <w:tr w:rsidR="00AE09DC" w14:paraId="5FD1224D" w14:textId="77777777" w:rsidTr="00CC39C7">
        <w:tc>
          <w:tcPr>
            <w:tcW w:w="2122" w:type="dxa"/>
          </w:tcPr>
          <w:p w14:paraId="0925DBCA" w14:textId="77777777" w:rsidR="00AE09DC" w:rsidRDefault="00AE09DC" w:rsidP="00CC39C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TUBB2B</w:t>
            </w:r>
            <w:r w:rsidRPr="00EB0AAB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6174" w:type="dxa"/>
          </w:tcPr>
          <w:p w14:paraId="0C6D7FEB" w14:textId="77777777" w:rsidR="00AE09DC" w:rsidRDefault="00AE09DC" w:rsidP="00CC39C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402E">
              <w:rPr>
                <w:rFonts w:ascii="Times New Roman" w:eastAsia="仿宋" w:hAnsi="Times New Roman" w:cs="Times New Roman"/>
                <w:sz w:val="24"/>
                <w:szCs w:val="24"/>
              </w:rPr>
              <w:t>TCCAGCTGCAAA TCACTGTC</w:t>
            </w:r>
          </w:p>
        </w:tc>
      </w:tr>
      <w:tr w:rsidR="00AE09DC" w14:paraId="22509058" w14:textId="77777777" w:rsidTr="00CC39C7">
        <w:tc>
          <w:tcPr>
            <w:tcW w:w="2122" w:type="dxa"/>
          </w:tcPr>
          <w:p w14:paraId="751DCC32" w14:textId="77777777" w:rsidR="00AE09DC" w:rsidRDefault="00AE09DC" w:rsidP="00CC39C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3C96">
              <w:rPr>
                <w:rFonts w:ascii="Times New Roman" w:eastAsia="仿宋" w:hAnsi="Times New Roman" w:cs="Times New Roman"/>
                <w:sz w:val="24"/>
                <w:szCs w:val="24"/>
              </w:rPr>
              <w:t>CYP27A1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</w:t>
            </w:r>
            <w:r w:rsidRPr="00EB0AAB">
              <w:rPr>
                <w:rFonts w:ascii="Times New Roman" w:eastAsia="仿宋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174" w:type="dxa"/>
          </w:tcPr>
          <w:p w14:paraId="132F8D68" w14:textId="77777777" w:rsidR="00AE09DC" w:rsidRDefault="00AE09DC" w:rsidP="00CC39C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ACTCCCGGATCATAGAAAAGG</w:t>
            </w:r>
          </w:p>
        </w:tc>
      </w:tr>
      <w:tr w:rsidR="00AE09DC" w14:paraId="47F43D02" w14:textId="77777777" w:rsidTr="00CC39C7">
        <w:tc>
          <w:tcPr>
            <w:tcW w:w="2122" w:type="dxa"/>
          </w:tcPr>
          <w:p w14:paraId="07BE5757" w14:textId="77777777" w:rsidR="00AE09DC" w:rsidRDefault="00AE09DC" w:rsidP="00CC39C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3C96">
              <w:rPr>
                <w:rFonts w:ascii="Times New Roman" w:eastAsia="仿宋" w:hAnsi="Times New Roman" w:cs="Times New Roman"/>
                <w:sz w:val="24"/>
                <w:szCs w:val="24"/>
              </w:rPr>
              <w:t>CYP27A1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</w:t>
            </w:r>
            <w:r w:rsidRPr="00EB0AAB">
              <w:rPr>
                <w:rFonts w:ascii="Times New Roman" w:eastAsia="仿宋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174" w:type="dxa"/>
          </w:tcPr>
          <w:p w14:paraId="2C295024" w14:textId="77777777" w:rsidR="00AE09DC" w:rsidRDefault="00AE09DC" w:rsidP="00CC39C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TGGAAGCTTTCAGGCTCAG</w:t>
            </w:r>
          </w:p>
        </w:tc>
      </w:tr>
      <w:tr w:rsidR="00AE09DC" w14:paraId="170C7DE2" w14:textId="77777777" w:rsidTr="00CC39C7">
        <w:tc>
          <w:tcPr>
            <w:tcW w:w="2122" w:type="dxa"/>
          </w:tcPr>
          <w:p w14:paraId="7FD55DF3" w14:textId="77777777" w:rsidR="00AE09DC" w:rsidRDefault="00AE09DC" w:rsidP="00CC39C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3C96">
              <w:rPr>
                <w:rFonts w:ascii="Times New Roman" w:eastAsia="仿宋" w:hAnsi="Times New Roman" w:cs="Times New Roman"/>
                <w:sz w:val="24"/>
                <w:szCs w:val="24"/>
              </w:rPr>
              <w:t>HMGCS2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</w:t>
            </w:r>
            <w:r w:rsidRPr="00EB0AAB">
              <w:rPr>
                <w:rFonts w:ascii="Times New Roman" w:eastAsia="仿宋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174" w:type="dxa"/>
          </w:tcPr>
          <w:p w14:paraId="37822685" w14:textId="77777777" w:rsidR="00AE09DC" w:rsidRDefault="00AE09DC" w:rsidP="00CC39C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6C4">
              <w:rPr>
                <w:rFonts w:ascii="Times New Roman" w:eastAsia="仿宋" w:hAnsi="Times New Roman" w:cs="Times New Roman"/>
                <w:sz w:val="24"/>
                <w:szCs w:val="24"/>
              </w:rPr>
              <w:t>AAGTCTCTGGCTCGCCTGATGT</w:t>
            </w:r>
          </w:p>
        </w:tc>
      </w:tr>
      <w:tr w:rsidR="00AE09DC" w14:paraId="151DE8B0" w14:textId="77777777" w:rsidTr="00CC39C7">
        <w:tc>
          <w:tcPr>
            <w:tcW w:w="2122" w:type="dxa"/>
          </w:tcPr>
          <w:p w14:paraId="5545F81B" w14:textId="77777777" w:rsidR="00AE09DC" w:rsidRDefault="00AE09DC" w:rsidP="00CC39C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3C96">
              <w:rPr>
                <w:rFonts w:ascii="Times New Roman" w:eastAsia="仿宋" w:hAnsi="Times New Roman" w:cs="Times New Roman"/>
                <w:sz w:val="24"/>
                <w:szCs w:val="24"/>
              </w:rPr>
              <w:t>HMGCS2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</w:t>
            </w:r>
            <w:r w:rsidRPr="00EB0AAB">
              <w:rPr>
                <w:rFonts w:ascii="Times New Roman" w:eastAsia="仿宋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174" w:type="dxa"/>
          </w:tcPr>
          <w:p w14:paraId="784BF5B4" w14:textId="77777777" w:rsidR="00AE09DC" w:rsidRDefault="00AE09DC" w:rsidP="00CC39C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26C4">
              <w:rPr>
                <w:rFonts w:ascii="Times New Roman" w:eastAsia="仿宋" w:hAnsi="Times New Roman" w:cs="Times New Roman"/>
                <w:sz w:val="24"/>
                <w:szCs w:val="24"/>
              </w:rPr>
              <w:t>TCCAGGTCCTTGTTGGTGTAGG</w:t>
            </w:r>
          </w:p>
        </w:tc>
      </w:tr>
      <w:tr w:rsidR="00AE09DC" w14:paraId="4293001C" w14:textId="77777777" w:rsidTr="00CC39C7">
        <w:tc>
          <w:tcPr>
            <w:tcW w:w="2122" w:type="dxa"/>
          </w:tcPr>
          <w:p w14:paraId="377469CD" w14:textId="77777777" w:rsidR="00AE09DC" w:rsidRPr="00243C96" w:rsidRDefault="00AE09DC" w:rsidP="00CC39C7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243C96">
              <w:rPr>
                <w:rFonts w:ascii="Times New Roman" w:eastAsia="仿宋" w:hAnsi="Times New Roman" w:cs="Times New Roman"/>
                <w:sz w:val="24"/>
                <w:szCs w:val="24"/>
              </w:rPr>
              <w:lastRenderedPageBreak/>
              <w:t>PCK2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</w:t>
            </w:r>
            <w:r w:rsidRPr="00EB0AAB">
              <w:rPr>
                <w:rFonts w:ascii="Times New Roman" w:eastAsia="仿宋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174" w:type="dxa"/>
          </w:tcPr>
          <w:p w14:paraId="080BAA5A" w14:textId="77777777" w:rsidR="00AE09DC" w:rsidRPr="00CC26C4" w:rsidRDefault="00AE09DC" w:rsidP="00CC39C7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9741D9">
              <w:rPr>
                <w:rFonts w:ascii="Times New Roman" w:eastAsia="仿宋" w:hAnsi="Times New Roman" w:cs="Times New Roman"/>
                <w:sz w:val="24"/>
                <w:szCs w:val="24"/>
              </w:rPr>
              <w:t>AGCCTCTTCCACCTGGTGTT</w:t>
            </w:r>
          </w:p>
        </w:tc>
      </w:tr>
      <w:tr w:rsidR="00AE09DC" w14:paraId="7FF49C2C" w14:textId="77777777" w:rsidTr="00CC39C7">
        <w:tc>
          <w:tcPr>
            <w:tcW w:w="2122" w:type="dxa"/>
          </w:tcPr>
          <w:p w14:paraId="1C77FB9B" w14:textId="77777777" w:rsidR="00AE09DC" w:rsidRPr="00243C96" w:rsidRDefault="00AE09DC" w:rsidP="00CC39C7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243C96">
              <w:rPr>
                <w:rFonts w:ascii="Times New Roman" w:eastAsia="仿宋" w:hAnsi="Times New Roman" w:cs="Times New Roman"/>
                <w:sz w:val="24"/>
                <w:szCs w:val="24"/>
              </w:rPr>
              <w:t>PCK2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</w:t>
            </w:r>
            <w:r w:rsidRPr="00EB0AAB">
              <w:rPr>
                <w:rFonts w:ascii="Times New Roman" w:eastAsia="仿宋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174" w:type="dxa"/>
          </w:tcPr>
          <w:p w14:paraId="41FC1D16" w14:textId="77777777" w:rsidR="00AE09DC" w:rsidRPr="00CC26C4" w:rsidRDefault="00AE09DC" w:rsidP="00CC39C7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9741D9">
              <w:rPr>
                <w:rFonts w:ascii="Times New Roman" w:eastAsia="仿宋" w:hAnsi="Times New Roman" w:cs="Times New Roman"/>
                <w:sz w:val="24"/>
                <w:szCs w:val="24"/>
              </w:rPr>
              <w:t>AATCGAGAGTTGGGATGTGC</w:t>
            </w:r>
          </w:p>
        </w:tc>
      </w:tr>
      <w:tr w:rsidR="00AE09DC" w14:paraId="5EE2EB24" w14:textId="77777777" w:rsidTr="00CC39C7">
        <w:tc>
          <w:tcPr>
            <w:tcW w:w="2122" w:type="dxa"/>
          </w:tcPr>
          <w:p w14:paraId="66183340" w14:textId="77777777" w:rsidR="00AE09DC" w:rsidRPr="00243C96" w:rsidRDefault="00AE09DC" w:rsidP="00CC39C7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243C96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SLC27A2 </w:t>
            </w:r>
            <w:r w:rsidRPr="00EB0AAB">
              <w:rPr>
                <w:rFonts w:ascii="Times New Roman" w:eastAsia="仿宋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174" w:type="dxa"/>
          </w:tcPr>
          <w:p w14:paraId="49731469" w14:textId="77777777" w:rsidR="00AE09DC" w:rsidRPr="00CC26C4" w:rsidRDefault="00AE09DC" w:rsidP="00CC39C7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9741D9">
              <w:rPr>
                <w:rFonts w:ascii="Times New Roman" w:eastAsia="仿宋" w:hAnsi="Times New Roman" w:cs="Times New Roman"/>
                <w:sz w:val="24"/>
                <w:szCs w:val="24"/>
              </w:rPr>
              <w:t>GTATTGTGGCTGGTGCTACTC</w:t>
            </w:r>
          </w:p>
        </w:tc>
      </w:tr>
      <w:tr w:rsidR="00AE09DC" w14:paraId="58E01BF4" w14:textId="77777777" w:rsidTr="00CC39C7">
        <w:tc>
          <w:tcPr>
            <w:tcW w:w="2122" w:type="dxa"/>
          </w:tcPr>
          <w:p w14:paraId="4263AC9A" w14:textId="77777777" w:rsidR="00AE09DC" w:rsidRPr="00243C96" w:rsidRDefault="00AE09DC" w:rsidP="00CC39C7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243C96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SLC27A2 </w:t>
            </w:r>
            <w:r w:rsidRPr="00EB0AAB">
              <w:rPr>
                <w:rFonts w:ascii="Times New Roman" w:eastAsia="仿宋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174" w:type="dxa"/>
          </w:tcPr>
          <w:p w14:paraId="04E178B3" w14:textId="77777777" w:rsidR="00AE09DC" w:rsidRPr="00CC26C4" w:rsidRDefault="00AE09DC" w:rsidP="00CC39C7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9741D9">
              <w:rPr>
                <w:rFonts w:ascii="Times New Roman" w:eastAsia="仿宋" w:hAnsi="Times New Roman" w:cs="Times New Roman"/>
                <w:sz w:val="24"/>
                <w:szCs w:val="24"/>
              </w:rPr>
              <w:t>CCGAAGCAGTTCACCGATA</w:t>
            </w:r>
          </w:p>
        </w:tc>
      </w:tr>
      <w:tr w:rsidR="00AE09DC" w14:paraId="6A92F539" w14:textId="77777777" w:rsidTr="00CC39C7">
        <w:tc>
          <w:tcPr>
            <w:tcW w:w="2122" w:type="dxa"/>
          </w:tcPr>
          <w:p w14:paraId="289D50EF" w14:textId="77777777" w:rsidR="00AE09DC" w:rsidRPr="00243C96" w:rsidRDefault="00AE09DC" w:rsidP="00CC39C7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243C96">
              <w:rPr>
                <w:rFonts w:ascii="Times New Roman" w:eastAsia="仿宋" w:hAnsi="Times New Roman" w:cs="Times New Roman"/>
                <w:sz w:val="24"/>
                <w:szCs w:val="24"/>
              </w:rPr>
              <w:t>APOC3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</w:t>
            </w:r>
            <w:r w:rsidRPr="00EB0AAB">
              <w:rPr>
                <w:rFonts w:ascii="Times New Roman" w:eastAsia="仿宋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174" w:type="dxa"/>
          </w:tcPr>
          <w:p w14:paraId="3636ACE1" w14:textId="77777777" w:rsidR="00AE09DC" w:rsidRPr="009741D9" w:rsidRDefault="00AE09DC" w:rsidP="00CC39C7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2C1706">
              <w:rPr>
                <w:rFonts w:ascii="Times New Roman" w:eastAsia="仿宋" w:hAnsi="Times New Roman" w:cs="Times New Roman"/>
                <w:sz w:val="24"/>
                <w:szCs w:val="24"/>
              </w:rPr>
              <w:t>GGGATCCCCACCATGCAGCCCCGG</w:t>
            </w:r>
          </w:p>
        </w:tc>
      </w:tr>
      <w:tr w:rsidR="00AE09DC" w14:paraId="3EC24D98" w14:textId="77777777" w:rsidTr="00CC39C7">
        <w:tc>
          <w:tcPr>
            <w:tcW w:w="2122" w:type="dxa"/>
          </w:tcPr>
          <w:p w14:paraId="22D68278" w14:textId="77777777" w:rsidR="00AE09DC" w:rsidRPr="00243C96" w:rsidRDefault="00AE09DC" w:rsidP="00CC39C7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243C96">
              <w:rPr>
                <w:rFonts w:ascii="Times New Roman" w:eastAsia="仿宋" w:hAnsi="Times New Roman" w:cs="Times New Roman"/>
                <w:sz w:val="24"/>
                <w:szCs w:val="24"/>
              </w:rPr>
              <w:t>APOC3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</w:t>
            </w:r>
            <w:r w:rsidRPr="00EB0AAB">
              <w:rPr>
                <w:rFonts w:ascii="Times New Roman" w:eastAsia="仿宋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174" w:type="dxa"/>
          </w:tcPr>
          <w:p w14:paraId="1A580B9D" w14:textId="77777777" w:rsidR="00AE09DC" w:rsidRPr="009741D9" w:rsidRDefault="00AE09DC" w:rsidP="00CC39C7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2C1706">
              <w:rPr>
                <w:rFonts w:ascii="Times New Roman" w:eastAsia="仿宋" w:hAnsi="Times New Roman" w:cs="Times New Roman"/>
                <w:sz w:val="24"/>
                <w:szCs w:val="24"/>
              </w:rPr>
              <w:t>GGAATTCTCAGGCAGCCACGGCTG</w:t>
            </w:r>
          </w:p>
        </w:tc>
      </w:tr>
      <w:tr w:rsidR="00AE09DC" w14:paraId="4BC3A980" w14:textId="77777777" w:rsidTr="00CC39C7">
        <w:tc>
          <w:tcPr>
            <w:tcW w:w="2122" w:type="dxa"/>
          </w:tcPr>
          <w:p w14:paraId="3F27859A" w14:textId="77777777" w:rsidR="00AE09DC" w:rsidRPr="00243C96" w:rsidRDefault="00AE09DC" w:rsidP="00CC39C7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sym w:font="Symbol" w:char="F062"/>
            </w:r>
            <w:r w:rsidRPr="00EB0AAB">
              <w:rPr>
                <w:rFonts w:ascii="Times New Roman" w:eastAsia="仿宋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ACTIN</w:t>
            </w:r>
            <w:r w:rsidRPr="00EB0AAB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6174" w:type="dxa"/>
          </w:tcPr>
          <w:p w14:paraId="6A3D466D" w14:textId="77777777" w:rsidR="00AE09DC" w:rsidRPr="009741D9" w:rsidRDefault="00AE09DC" w:rsidP="00CC39C7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EB0AAB">
              <w:rPr>
                <w:rFonts w:ascii="Times New Roman" w:eastAsia="仿宋" w:hAnsi="Times New Roman" w:cs="Times New Roman"/>
                <w:sz w:val="24"/>
                <w:szCs w:val="24"/>
              </w:rPr>
              <w:t>GATCATTGCTCCTCCTGAGC</w:t>
            </w:r>
          </w:p>
        </w:tc>
      </w:tr>
      <w:tr w:rsidR="00AE09DC" w14:paraId="3A4D3F6F" w14:textId="77777777" w:rsidTr="00CC39C7">
        <w:tc>
          <w:tcPr>
            <w:tcW w:w="2122" w:type="dxa"/>
          </w:tcPr>
          <w:p w14:paraId="2C4A6E8A" w14:textId="77777777" w:rsidR="00AE09DC" w:rsidRDefault="00AE09DC" w:rsidP="00CC39C7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sym w:font="Symbol" w:char="F062"/>
            </w:r>
            <w:r w:rsidRPr="00EB0AAB">
              <w:rPr>
                <w:rFonts w:ascii="Times New Roman" w:eastAsia="仿宋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ACTIN</w:t>
            </w:r>
            <w:r w:rsidRPr="00EB0AAB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6174" w:type="dxa"/>
          </w:tcPr>
          <w:p w14:paraId="3E7F7235" w14:textId="77777777" w:rsidR="00AE09DC" w:rsidRPr="009741D9" w:rsidRDefault="00AE09DC" w:rsidP="00CC39C7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EB0AAB">
              <w:rPr>
                <w:rFonts w:ascii="Times New Roman" w:eastAsia="仿宋" w:hAnsi="Times New Roman" w:cs="Times New Roman"/>
                <w:sz w:val="24"/>
                <w:szCs w:val="24"/>
              </w:rPr>
              <w:t>ACTCCTGCTTGCTGATCCAC</w:t>
            </w:r>
          </w:p>
        </w:tc>
      </w:tr>
      <w:tr w:rsidR="00AE09DC" w14:paraId="7515410C" w14:textId="77777777" w:rsidTr="00CC39C7">
        <w:tc>
          <w:tcPr>
            <w:tcW w:w="2122" w:type="dxa"/>
          </w:tcPr>
          <w:p w14:paraId="4087598B" w14:textId="77777777" w:rsidR="00AE09DC" w:rsidRDefault="00AE09DC" w:rsidP="00CC39C7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EB0AAB">
              <w:rPr>
                <w:rFonts w:ascii="Times New Roman" w:eastAsia="仿宋" w:hAnsi="Times New Roman" w:cs="Times New Roman"/>
                <w:sz w:val="24"/>
                <w:szCs w:val="24"/>
              </w:rPr>
              <w:t>GAPDH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</w:t>
            </w:r>
            <w:r w:rsidRPr="00EB0AAB">
              <w:rPr>
                <w:rFonts w:ascii="Times New Roman" w:eastAsia="仿宋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174" w:type="dxa"/>
          </w:tcPr>
          <w:p w14:paraId="238309A2" w14:textId="77777777" w:rsidR="00AE09DC" w:rsidRPr="009741D9" w:rsidRDefault="00AE09DC" w:rsidP="00CC39C7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EB0AAB">
              <w:rPr>
                <w:rFonts w:ascii="Times New Roman" w:eastAsia="仿宋" w:hAnsi="Times New Roman" w:cs="Times New Roman"/>
                <w:sz w:val="24"/>
                <w:szCs w:val="24"/>
              </w:rPr>
              <w:t>GGAGCGAGATCCCTCCAAAAT</w:t>
            </w:r>
          </w:p>
        </w:tc>
      </w:tr>
      <w:tr w:rsidR="00AE09DC" w14:paraId="272B2CC7" w14:textId="77777777" w:rsidTr="00CC39C7">
        <w:tc>
          <w:tcPr>
            <w:tcW w:w="2122" w:type="dxa"/>
          </w:tcPr>
          <w:p w14:paraId="4B6D6836" w14:textId="77777777" w:rsidR="00AE09DC" w:rsidRDefault="00AE09DC" w:rsidP="00CC39C7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EB0AAB">
              <w:rPr>
                <w:rFonts w:ascii="Times New Roman" w:eastAsia="仿宋" w:hAnsi="Times New Roman" w:cs="Times New Roman"/>
                <w:sz w:val="24"/>
                <w:szCs w:val="24"/>
              </w:rPr>
              <w:t>GAPDH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</w:t>
            </w:r>
            <w:r w:rsidRPr="00EB0AAB">
              <w:rPr>
                <w:rFonts w:ascii="Times New Roman" w:eastAsia="仿宋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174" w:type="dxa"/>
          </w:tcPr>
          <w:p w14:paraId="3F43CD63" w14:textId="77777777" w:rsidR="00AE09DC" w:rsidRPr="009741D9" w:rsidRDefault="00AE09DC" w:rsidP="00CC39C7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EB0AAB">
              <w:rPr>
                <w:rFonts w:ascii="Times New Roman" w:eastAsia="仿宋" w:hAnsi="Times New Roman" w:cs="Times New Roman"/>
                <w:sz w:val="24"/>
                <w:szCs w:val="24"/>
              </w:rPr>
              <w:t>GGCTGTTGTCATACTTCTCATGG</w:t>
            </w:r>
          </w:p>
        </w:tc>
      </w:tr>
    </w:tbl>
    <w:p w14:paraId="3E6191A7" w14:textId="77777777" w:rsidR="00AE09DC" w:rsidRPr="00FA1AEC" w:rsidRDefault="00AE09DC" w:rsidP="00AE09DC">
      <w:pPr>
        <w:rPr>
          <w:rFonts w:ascii="Times New Roman" w:hAnsi="Times New Roman" w:cs="Times New Roman"/>
          <w:sz w:val="24"/>
          <w:szCs w:val="24"/>
        </w:rPr>
      </w:pPr>
    </w:p>
    <w:p w14:paraId="401D98D2" w14:textId="2156BB8F" w:rsidR="00AE09DC" w:rsidRPr="004E0604" w:rsidRDefault="00AE09DC" w:rsidP="00AE09D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E5F7D">
        <w:rPr>
          <w:rFonts w:ascii="Times New Roman" w:eastAsia="仿宋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eastAsia="仿宋" w:hAnsi="Times New Roman" w:cs="Times New Roman"/>
          <w:b/>
          <w:bCs/>
          <w:sz w:val="24"/>
          <w:szCs w:val="24"/>
        </w:rPr>
        <w:t xml:space="preserve"> 6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4E0604">
        <w:rPr>
          <w:rFonts w:ascii="Times New Roman" w:hAnsi="Times New Roman" w:cs="Times New Roman"/>
          <w:b/>
          <w:bCs/>
          <w:sz w:val="24"/>
          <w:szCs w:val="24"/>
        </w:rPr>
        <w:t>argeting sequences</w:t>
      </w:r>
      <w:r w:rsidRPr="004E060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Pr="004E0604">
        <w:rPr>
          <w:rFonts w:ascii="Times New Roman" w:hAnsi="Times New Roman" w:cs="Times New Roman" w:hint="eastAsia"/>
          <w:b/>
          <w:bCs/>
          <w:sz w:val="24"/>
          <w:szCs w:val="24"/>
        </w:rPr>
        <w:t>shRNA</w:t>
      </w:r>
      <w:r w:rsidRPr="004E060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d overexpression 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5607"/>
      </w:tblGrid>
      <w:tr w:rsidR="00AE09DC" w14:paraId="5977DDC1" w14:textId="77777777" w:rsidTr="00CC39C7">
        <w:tc>
          <w:tcPr>
            <w:tcW w:w="2689" w:type="dxa"/>
            <w:tcBorders>
              <w:top w:val="single" w:sz="12" w:space="0" w:color="auto"/>
              <w:bottom w:val="single" w:sz="12" w:space="0" w:color="auto"/>
            </w:tcBorders>
          </w:tcPr>
          <w:p w14:paraId="4A7C925F" w14:textId="77777777" w:rsidR="00AE09DC" w:rsidRPr="001E5F7D" w:rsidRDefault="00AE09DC" w:rsidP="00CC39C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5F7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</w:t>
            </w:r>
            <w:r w:rsidRPr="001E5F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e</w:t>
            </w:r>
          </w:p>
        </w:tc>
        <w:tc>
          <w:tcPr>
            <w:tcW w:w="5607" w:type="dxa"/>
            <w:tcBorders>
              <w:top w:val="single" w:sz="12" w:space="0" w:color="auto"/>
              <w:bottom w:val="single" w:sz="12" w:space="0" w:color="auto"/>
            </w:tcBorders>
          </w:tcPr>
          <w:p w14:paraId="28081770" w14:textId="77777777" w:rsidR="00AE09DC" w:rsidRDefault="00AE09DC" w:rsidP="00CC3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4E0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geting sequences</w:t>
            </w:r>
          </w:p>
        </w:tc>
      </w:tr>
      <w:tr w:rsidR="00AE09DC" w14:paraId="2776D144" w14:textId="77777777" w:rsidTr="00CC39C7">
        <w:tc>
          <w:tcPr>
            <w:tcW w:w="2689" w:type="dxa"/>
            <w:tcBorders>
              <w:top w:val="single" w:sz="12" w:space="0" w:color="auto"/>
            </w:tcBorders>
          </w:tcPr>
          <w:p w14:paraId="66832C8C" w14:textId="77777777" w:rsidR="00AE09DC" w:rsidRDefault="00AE09DC" w:rsidP="00CC3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-TUBB2B #1</w:t>
            </w:r>
          </w:p>
        </w:tc>
        <w:tc>
          <w:tcPr>
            <w:tcW w:w="5607" w:type="dxa"/>
            <w:tcBorders>
              <w:top w:val="single" w:sz="12" w:space="0" w:color="auto"/>
            </w:tcBorders>
          </w:tcPr>
          <w:p w14:paraId="5150E53A" w14:textId="77777777" w:rsidR="00AE09DC" w:rsidRDefault="00AE09DC" w:rsidP="00CC3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1F1">
              <w:rPr>
                <w:rFonts w:ascii="Times New Roman" w:hAnsi="Times New Roman" w:cs="Times New Roman"/>
                <w:sz w:val="24"/>
                <w:szCs w:val="24"/>
              </w:rPr>
              <w:t>GCTGGAGAGAATCAATGTT</w:t>
            </w:r>
          </w:p>
        </w:tc>
      </w:tr>
      <w:tr w:rsidR="00AE09DC" w14:paraId="574D38F0" w14:textId="77777777" w:rsidTr="00CC39C7">
        <w:tc>
          <w:tcPr>
            <w:tcW w:w="2689" w:type="dxa"/>
          </w:tcPr>
          <w:p w14:paraId="1446E676" w14:textId="77777777" w:rsidR="00AE09DC" w:rsidRDefault="00AE09DC" w:rsidP="00CC3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-TUBB2B #2</w:t>
            </w:r>
          </w:p>
        </w:tc>
        <w:tc>
          <w:tcPr>
            <w:tcW w:w="5607" w:type="dxa"/>
          </w:tcPr>
          <w:p w14:paraId="7F03FEA7" w14:textId="77777777" w:rsidR="00AE09DC" w:rsidRDefault="00AE09DC" w:rsidP="00CC3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1F1">
              <w:rPr>
                <w:rFonts w:ascii="Times New Roman" w:hAnsi="Times New Roman" w:cs="Times New Roman"/>
                <w:sz w:val="24"/>
                <w:szCs w:val="24"/>
              </w:rPr>
              <w:t>GGCACGATGGATTCGGTTA</w:t>
            </w:r>
          </w:p>
        </w:tc>
      </w:tr>
      <w:tr w:rsidR="00AE09DC" w14:paraId="3F8607E9" w14:textId="77777777" w:rsidTr="00CC39C7">
        <w:tc>
          <w:tcPr>
            <w:tcW w:w="2689" w:type="dxa"/>
          </w:tcPr>
          <w:p w14:paraId="488E3B29" w14:textId="77777777" w:rsidR="00AE09DC" w:rsidRDefault="00AE09DC" w:rsidP="00CC3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-TUBB2B #3</w:t>
            </w:r>
          </w:p>
        </w:tc>
        <w:tc>
          <w:tcPr>
            <w:tcW w:w="5607" w:type="dxa"/>
          </w:tcPr>
          <w:p w14:paraId="138063EC" w14:textId="77777777" w:rsidR="00AE09DC" w:rsidRDefault="00AE09DC" w:rsidP="00CC3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1F1">
              <w:rPr>
                <w:rFonts w:ascii="Times New Roman" w:hAnsi="Times New Roman" w:cs="Times New Roman"/>
                <w:sz w:val="24"/>
                <w:szCs w:val="24"/>
              </w:rPr>
              <w:t>CACTGGCAGTTACCATGGA</w:t>
            </w:r>
          </w:p>
        </w:tc>
      </w:tr>
      <w:tr w:rsidR="00AE09DC" w14:paraId="098653D9" w14:textId="77777777" w:rsidTr="00CC39C7">
        <w:tc>
          <w:tcPr>
            <w:tcW w:w="2689" w:type="dxa"/>
          </w:tcPr>
          <w:p w14:paraId="13EA51CF" w14:textId="77777777" w:rsidR="00AE09DC" w:rsidRDefault="00AE09DC" w:rsidP="00CC3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-HNF4A</w:t>
            </w:r>
          </w:p>
        </w:tc>
        <w:tc>
          <w:tcPr>
            <w:tcW w:w="5607" w:type="dxa"/>
          </w:tcPr>
          <w:p w14:paraId="1F5135B6" w14:textId="77777777" w:rsidR="00AE09DC" w:rsidRDefault="00AE09DC" w:rsidP="00CC3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862">
              <w:rPr>
                <w:rFonts w:ascii="Times New Roman" w:hAnsi="Times New Roman" w:cs="Times New Roman"/>
                <w:sz w:val="24"/>
                <w:szCs w:val="24"/>
              </w:rPr>
              <w:t>GCAGGAACATATGGGAACCAA</w:t>
            </w:r>
          </w:p>
        </w:tc>
      </w:tr>
      <w:tr w:rsidR="00AE09DC" w14:paraId="2650B4E7" w14:textId="77777777" w:rsidTr="00CC39C7">
        <w:tc>
          <w:tcPr>
            <w:tcW w:w="2689" w:type="dxa"/>
          </w:tcPr>
          <w:p w14:paraId="014B5F50" w14:textId="77777777" w:rsidR="00AE09DC" w:rsidRDefault="00AE09DC" w:rsidP="00CC3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-CYP27A1</w:t>
            </w:r>
          </w:p>
        </w:tc>
        <w:tc>
          <w:tcPr>
            <w:tcW w:w="5607" w:type="dxa"/>
          </w:tcPr>
          <w:p w14:paraId="43942B5F" w14:textId="77777777" w:rsidR="00AE09DC" w:rsidRDefault="00AE09DC" w:rsidP="00CC3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862">
              <w:rPr>
                <w:rFonts w:ascii="Times New Roman" w:hAnsi="Times New Roman" w:cs="Times New Roman"/>
                <w:sz w:val="24"/>
                <w:szCs w:val="24"/>
              </w:rPr>
              <w:t>GCTTTCAATGAGGTGATTGAT</w:t>
            </w:r>
          </w:p>
        </w:tc>
      </w:tr>
      <w:tr w:rsidR="00AE09DC" w14:paraId="28E87E6A" w14:textId="77777777" w:rsidTr="00CC39C7">
        <w:tc>
          <w:tcPr>
            <w:tcW w:w="2689" w:type="dxa"/>
          </w:tcPr>
          <w:p w14:paraId="0138DB9C" w14:textId="77777777" w:rsidR="00AE09DC" w:rsidRDefault="00AE09DC" w:rsidP="00CC3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0C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UBB2B-F</w:t>
            </w:r>
            <w:r w:rsidRPr="007400C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7400C3">
              <w:rPr>
                <w:rFonts w:ascii="Times New Roman" w:hAnsi="Times New Roman" w:cs="Times New Roman"/>
                <w:sz w:val="24"/>
                <w:szCs w:val="24"/>
              </w:rPr>
              <w:t>piggybac</w:t>
            </w:r>
            <w:proofErr w:type="spellEnd"/>
            <w:r w:rsidRPr="007400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607" w:type="dxa"/>
          </w:tcPr>
          <w:p w14:paraId="7D4DB367" w14:textId="77777777" w:rsidR="00AE09DC" w:rsidRDefault="00AE09DC" w:rsidP="00CC3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CCGGCG</w:t>
            </w:r>
            <w:r w:rsidRPr="00A1110A">
              <w:rPr>
                <w:rFonts w:ascii="Times New Roman" w:hAnsi="Times New Roman" w:cs="Times New Roman"/>
                <w:sz w:val="24"/>
                <w:szCs w:val="24"/>
              </w:rPr>
              <w:t>CCTTGGA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C</w:t>
            </w:r>
            <w:r w:rsidRPr="00A1110A">
              <w:rPr>
                <w:rFonts w:ascii="Times New Roman" w:hAnsi="Times New Roman" w:cs="Times New Roman"/>
                <w:sz w:val="24"/>
                <w:szCs w:val="24"/>
              </w:rPr>
              <w:t>ACGATCTCACGCAT</w:t>
            </w:r>
          </w:p>
        </w:tc>
      </w:tr>
      <w:tr w:rsidR="00AE09DC" w14:paraId="141376D9" w14:textId="77777777" w:rsidTr="00CC39C7">
        <w:tc>
          <w:tcPr>
            <w:tcW w:w="2689" w:type="dxa"/>
          </w:tcPr>
          <w:p w14:paraId="7A468198" w14:textId="77777777" w:rsidR="00AE09DC" w:rsidRDefault="00AE09DC" w:rsidP="00CC3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0C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UBB2B-R</w:t>
            </w:r>
            <w:r w:rsidRPr="007400C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7400C3">
              <w:rPr>
                <w:rFonts w:ascii="Times New Roman" w:hAnsi="Times New Roman" w:cs="Times New Roman"/>
                <w:sz w:val="24"/>
                <w:szCs w:val="24"/>
              </w:rPr>
              <w:t>piggybac</w:t>
            </w:r>
            <w:proofErr w:type="spellEnd"/>
            <w:r w:rsidRPr="007400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607" w:type="dxa"/>
          </w:tcPr>
          <w:p w14:paraId="7DE6A34B" w14:textId="77777777" w:rsidR="00AE09DC" w:rsidRDefault="00AE09DC" w:rsidP="00CC3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CCGGCG</w:t>
            </w:r>
            <w:r w:rsidRPr="00A1110A">
              <w:rPr>
                <w:rFonts w:ascii="Times New Roman" w:hAnsi="Times New Roman" w:cs="Times New Roman"/>
                <w:sz w:val="24"/>
                <w:szCs w:val="24"/>
              </w:rPr>
              <w:t>CCTTGGA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C</w:t>
            </w:r>
            <w:r w:rsidRPr="00A1110A">
              <w:rPr>
                <w:rFonts w:ascii="Times New Roman" w:hAnsi="Times New Roman" w:cs="Times New Roman"/>
                <w:sz w:val="24"/>
                <w:szCs w:val="24"/>
              </w:rPr>
              <w:t>ACGATCTCACGCAT</w:t>
            </w:r>
          </w:p>
        </w:tc>
      </w:tr>
      <w:tr w:rsidR="00AE09DC" w14:paraId="2421CA3A" w14:textId="77777777" w:rsidTr="00CC39C7">
        <w:tc>
          <w:tcPr>
            <w:tcW w:w="2689" w:type="dxa"/>
          </w:tcPr>
          <w:p w14:paraId="49C32D63" w14:textId="77777777" w:rsidR="00AE09DC" w:rsidRDefault="00AE09DC" w:rsidP="00CC3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NF4a-F</w:t>
            </w:r>
            <w:r w:rsidRPr="007400C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7400C3">
              <w:rPr>
                <w:rFonts w:ascii="Times New Roman" w:hAnsi="Times New Roman" w:cs="Times New Roman"/>
                <w:sz w:val="24"/>
                <w:szCs w:val="24"/>
              </w:rPr>
              <w:t>piggybac</w:t>
            </w:r>
            <w:proofErr w:type="spellEnd"/>
            <w:r w:rsidRPr="007400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607" w:type="dxa"/>
          </w:tcPr>
          <w:p w14:paraId="5FB0FE89" w14:textId="77777777" w:rsidR="00AE09DC" w:rsidRDefault="00AE09DC" w:rsidP="00CC3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GGCCGC</w:t>
            </w:r>
            <w:r w:rsidRPr="00D723A0">
              <w:rPr>
                <w:rFonts w:ascii="Times New Roman" w:hAnsi="Times New Roman" w:cs="Times New Roman"/>
                <w:sz w:val="24"/>
                <w:szCs w:val="24"/>
              </w:rPr>
              <w:t>ATGCGACTCTCCAAAACCCTCGTCG</w:t>
            </w:r>
          </w:p>
        </w:tc>
      </w:tr>
      <w:tr w:rsidR="00AE09DC" w14:paraId="3F141F53" w14:textId="77777777" w:rsidTr="00CC39C7">
        <w:tc>
          <w:tcPr>
            <w:tcW w:w="2689" w:type="dxa"/>
          </w:tcPr>
          <w:p w14:paraId="3F57E198" w14:textId="77777777" w:rsidR="00AE09DC" w:rsidRDefault="00AE09DC" w:rsidP="00CC3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NF4a-R</w:t>
            </w:r>
            <w:r w:rsidRPr="007400C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7400C3">
              <w:rPr>
                <w:rFonts w:ascii="Times New Roman" w:hAnsi="Times New Roman" w:cs="Times New Roman"/>
                <w:sz w:val="24"/>
                <w:szCs w:val="24"/>
              </w:rPr>
              <w:t>piggybac</w:t>
            </w:r>
            <w:proofErr w:type="spellEnd"/>
            <w:r w:rsidRPr="007400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607" w:type="dxa"/>
          </w:tcPr>
          <w:p w14:paraId="29766BD9" w14:textId="77777777" w:rsidR="00AE09DC" w:rsidRDefault="00AE09DC" w:rsidP="00CC3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CGCA</w:t>
            </w:r>
            <w:r w:rsidRPr="00D723A0">
              <w:rPr>
                <w:rFonts w:ascii="Times New Roman" w:hAnsi="Times New Roman" w:cs="Times New Roman"/>
                <w:sz w:val="24"/>
                <w:szCs w:val="24"/>
              </w:rPr>
              <w:t>GCTGCTCCCAAAACCTCTCAGCGTA</w:t>
            </w:r>
          </w:p>
        </w:tc>
      </w:tr>
      <w:tr w:rsidR="00AE09DC" w14:paraId="0EC9EDD8" w14:textId="77777777" w:rsidTr="00CC39C7">
        <w:tc>
          <w:tcPr>
            <w:tcW w:w="2689" w:type="dxa"/>
          </w:tcPr>
          <w:p w14:paraId="0202958A" w14:textId="77777777" w:rsidR="00AE09DC" w:rsidRDefault="00AE09DC" w:rsidP="00CC3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YP27A1-F</w:t>
            </w:r>
            <w:r w:rsidRPr="007400C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7400C3">
              <w:rPr>
                <w:rFonts w:ascii="Times New Roman" w:hAnsi="Times New Roman" w:cs="Times New Roman"/>
                <w:sz w:val="24"/>
                <w:szCs w:val="24"/>
              </w:rPr>
              <w:t>piggybac</w:t>
            </w:r>
            <w:proofErr w:type="spellEnd"/>
            <w:r w:rsidRPr="007400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607" w:type="dxa"/>
          </w:tcPr>
          <w:p w14:paraId="382F6F34" w14:textId="77777777" w:rsidR="00AE09DC" w:rsidRDefault="00AE09DC" w:rsidP="00CC3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CGAG</w:t>
            </w:r>
            <w:r w:rsidRPr="00D723A0">
              <w:rPr>
                <w:rFonts w:ascii="Times New Roman" w:hAnsi="Times New Roman" w:cs="Times New Roman"/>
                <w:sz w:val="24"/>
                <w:szCs w:val="24"/>
              </w:rPr>
              <w:t>ATGGCTGCGCTGGGCTGCGCGAGGC</w:t>
            </w:r>
          </w:p>
        </w:tc>
      </w:tr>
      <w:tr w:rsidR="00AE09DC" w14:paraId="67E1CBEB" w14:textId="77777777" w:rsidTr="00CC39C7">
        <w:tc>
          <w:tcPr>
            <w:tcW w:w="2689" w:type="dxa"/>
          </w:tcPr>
          <w:p w14:paraId="73B63AAD" w14:textId="77777777" w:rsidR="00AE09DC" w:rsidRDefault="00AE09DC" w:rsidP="00CC3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YP27A1-R</w:t>
            </w:r>
            <w:r w:rsidRPr="007400C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7400C3">
              <w:rPr>
                <w:rFonts w:ascii="Times New Roman" w:hAnsi="Times New Roman" w:cs="Times New Roman"/>
                <w:sz w:val="24"/>
                <w:szCs w:val="24"/>
              </w:rPr>
              <w:t>piggybac</w:t>
            </w:r>
            <w:proofErr w:type="spellEnd"/>
            <w:r w:rsidRPr="007400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607" w:type="dxa"/>
          </w:tcPr>
          <w:p w14:paraId="30F5FC6E" w14:textId="77777777" w:rsidR="00AE09DC" w:rsidRDefault="00AE09DC" w:rsidP="00CC3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CCGGCG</w:t>
            </w:r>
            <w:r w:rsidRPr="00370144">
              <w:rPr>
                <w:rFonts w:ascii="Times New Roman" w:hAnsi="Times New Roman" w:cs="Times New Roman"/>
                <w:sz w:val="24"/>
                <w:szCs w:val="24"/>
              </w:rPr>
              <w:t>CGGAGCGCGTCGGGTCGCGTCGGTA</w:t>
            </w:r>
          </w:p>
        </w:tc>
      </w:tr>
    </w:tbl>
    <w:p w14:paraId="5C58ECE8" w14:textId="77777777" w:rsidR="00AE09DC" w:rsidRDefault="00AE09DC" w:rsidP="00AE09D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A8567C2" w14:textId="4226708B" w:rsidR="00AE09DC" w:rsidRPr="00FA1AEC" w:rsidRDefault="00AE09DC" w:rsidP="00AE09D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E5F7D">
        <w:rPr>
          <w:rFonts w:ascii="Times New Roman" w:eastAsia="仿宋" w:hAnsi="Times New Roman" w:cs="Times New Roman"/>
          <w:b/>
          <w:bCs/>
          <w:sz w:val="24"/>
          <w:szCs w:val="24"/>
        </w:rPr>
        <w:t>Supplementary Table</w:t>
      </w:r>
      <w:r w:rsidRPr="00FA1AE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7 </w:t>
      </w:r>
      <w:r w:rsidRPr="00FA1AEC">
        <w:rPr>
          <w:rFonts w:ascii="Times New Roman" w:hAnsi="Times New Roman" w:cs="Times New Roman"/>
          <w:b/>
          <w:bCs/>
          <w:sz w:val="24"/>
          <w:szCs w:val="24"/>
        </w:rPr>
        <w:t xml:space="preserve">Antibodies </w:t>
      </w:r>
      <w:r>
        <w:rPr>
          <w:rFonts w:ascii="Times New Roman" w:hAnsi="Times New Roman" w:cs="Times New Roman"/>
          <w:b/>
          <w:bCs/>
          <w:sz w:val="24"/>
          <w:szCs w:val="24"/>
        </w:rPr>
        <w:t>information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3969"/>
      </w:tblGrid>
      <w:tr w:rsidR="00AE09DC" w14:paraId="5CFE3B1C" w14:textId="77777777" w:rsidTr="00CC39C7">
        <w:tc>
          <w:tcPr>
            <w:tcW w:w="3256" w:type="dxa"/>
            <w:tcBorders>
              <w:top w:val="single" w:sz="12" w:space="0" w:color="auto"/>
              <w:bottom w:val="single" w:sz="12" w:space="0" w:color="auto"/>
            </w:tcBorders>
          </w:tcPr>
          <w:p w14:paraId="4AEA5165" w14:textId="77777777" w:rsidR="00AE09DC" w:rsidRDefault="00AE09DC" w:rsidP="00CC3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</w:tcPr>
          <w:p w14:paraId="1A417A51" w14:textId="77777777" w:rsidR="00AE09DC" w:rsidRDefault="00AE09DC" w:rsidP="00CC3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tails</w:t>
            </w:r>
          </w:p>
        </w:tc>
      </w:tr>
      <w:tr w:rsidR="00AE09DC" w14:paraId="62EDA162" w14:textId="77777777" w:rsidTr="00CC39C7">
        <w:tc>
          <w:tcPr>
            <w:tcW w:w="3256" w:type="dxa"/>
            <w:tcBorders>
              <w:top w:val="single" w:sz="12" w:space="0" w:color="auto"/>
            </w:tcBorders>
          </w:tcPr>
          <w:p w14:paraId="202E782A" w14:textId="77777777" w:rsidR="00AE09DC" w:rsidRDefault="00AE09DC" w:rsidP="00CC3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BB2B</w:t>
            </w:r>
          </w:p>
        </w:tc>
        <w:tc>
          <w:tcPr>
            <w:tcW w:w="3969" w:type="dxa"/>
            <w:tcBorders>
              <w:top w:val="single" w:sz="12" w:space="0" w:color="auto"/>
            </w:tcBorders>
          </w:tcPr>
          <w:p w14:paraId="31C4B8AD" w14:textId="77777777" w:rsidR="00AE09DC" w:rsidRDefault="00AE09DC" w:rsidP="00CC3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FEC">
              <w:rPr>
                <w:rFonts w:ascii="Times New Roman" w:hAnsi="Times New Roman" w:cs="Times New Roman"/>
                <w:sz w:val="24"/>
                <w:szCs w:val="24"/>
              </w:rPr>
              <w:t>Abcam,</w:t>
            </w:r>
            <w:r>
              <w:t xml:space="preserve"> </w:t>
            </w:r>
            <w:bookmarkStart w:id="1" w:name="OLE_LINK22"/>
            <w:r w:rsidRPr="000467A7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bookmarkEnd w:id="1"/>
            <w:r w:rsidRPr="005F6D21">
              <w:rPr>
                <w:rFonts w:ascii="Times New Roman" w:hAnsi="Times New Roman" w:cs="Times New Roman"/>
                <w:sz w:val="24"/>
                <w:szCs w:val="24"/>
              </w:rPr>
              <w:t>ab179512</w:t>
            </w:r>
            <w:r w:rsidRPr="002C5FEC">
              <w:rPr>
                <w:rFonts w:ascii="Times New Roman" w:hAnsi="Times New Roman" w:cs="Times New Roman"/>
                <w:sz w:val="24"/>
                <w:szCs w:val="24"/>
              </w:rPr>
              <w:t>, UK</w:t>
            </w:r>
          </w:p>
        </w:tc>
      </w:tr>
      <w:tr w:rsidR="00AE09DC" w14:paraId="6A961C56" w14:textId="77777777" w:rsidTr="00CC39C7">
        <w:tc>
          <w:tcPr>
            <w:tcW w:w="3256" w:type="dxa"/>
          </w:tcPr>
          <w:p w14:paraId="515512F4" w14:textId="77777777" w:rsidR="00AE09DC" w:rsidRDefault="00AE09DC" w:rsidP="00CC3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P27A1</w:t>
            </w:r>
          </w:p>
        </w:tc>
        <w:tc>
          <w:tcPr>
            <w:tcW w:w="3969" w:type="dxa"/>
          </w:tcPr>
          <w:p w14:paraId="47C4F920" w14:textId="77777777" w:rsidR="00AE09DC" w:rsidRDefault="00AE09DC" w:rsidP="00CC3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FEC">
              <w:rPr>
                <w:rFonts w:ascii="Times New Roman" w:hAnsi="Times New Roman" w:cs="Times New Roman"/>
                <w:sz w:val="24"/>
                <w:szCs w:val="24"/>
              </w:rPr>
              <w:t>Abcam,</w:t>
            </w:r>
            <w:r>
              <w:t xml:space="preserve"> </w:t>
            </w:r>
            <w:r w:rsidRPr="000467A7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 w:rsidRPr="00F35C1B">
              <w:rPr>
                <w:rFonts w:ascii="Times New Roman" w:hAnsi="Times New Roman" w:cs="Times New Roman"/>
                <w:sz w:val="24"/>
                <w:szCs w:val="24"/>
              </w:rPr>
              <w:t>ab126785</w:t>
            </w:r>
            <w:r w:rsidRPr="002C5FEC">
              <w:rPr>
                <w:rFonts w:ascii="Times New Roman" w:hAnsi="Times New Roman" w:cs="Times New Roman"/>
                <w:sz w:val="24"/>
                <w:szCs w:val="24"/>
              </w:rPr>
              <w:t>, UK</w:t>
            </w:r>
          </w:p>
        </w:tc>
      </w:tr>
      <w:tr w:rsidR="00AE09DC" w14:paraId="66518CFE" w14:textId="77777777" w:rsidTr="00CC39C7">
        <w:tc>
          <w:tcPr>
            <w:tcW w:w="3256" w:type="dxa"/>
          </w:tcPr>
          <w:p w14:paraId="1BC9F5AC" w14:textId="77777777" w:rsidR="00AE09DC" w:rsidRDefault="00AE09DC" w:rsidP="00CC3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F4A</w:t>
            </w:r>
          </w:p>
        </w:tc>
        <w:tc>
          <w:tcPr>
            <w:tcW w:w="3969" w:type="dxa"/>
          </w:tcPr>
          <w:p w14:paraId="2DE28693" w14:textId="77777777" w:rsidR="00AE09DC" w:rsidRDefault="00AE09DC" w:rsidP="00CC3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FEC">
              <w:rPr>
                <w:rFonts w:ascii="Times New Roman" w:hAnsi="Times New Roman" w:cs="Times New Roman"/>
                <w:sz w:val="24"/>
                <w:szCs w:val="24"/>
              </w:rPr>
              <w:t>Abcam,</w:t>
            </w:r>
            <w:r>
              <w:t xml:space="preserve"> </w:t>
            </w:r>
            <w:r w:rsidRPr="000467A7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 w:rsidRPr="00EC2702">
              <w:rPr>
                <w:rFonts w:ascii="Times New Roman" w:hAnsi="Times New Roman" w:cs="Times New Roman"/>
                <w:sz w:val="24"/>
                <w:szCs w:val="24"/>
              </w:rPr>
              <w:t>ab200654</w:t>
            </w:r>
            <w:r w:rsidRPr="002C5FEC">
              <w:rPr>
                <w:rFonts w:ascii="Times New Roman" w:hAnsi="Times New Roman" w:cs="Times New Roman"/>
                <w:sz w:val="24"/>
                <w:szCs w:val="24"/>
              </w:rPr>
              <w:t>, UK</w:t>
            </w:r>
          </w:p>
        </w:tc>
      </w:tr>
      <w:tr w:rsidR="00AE09DC" w14:paraId="22D611BB" w14:textId="77777777" w:rsidTr="00CC39C7">
        <w:tc>
          <w:tcPr>
            <w:tcW w:w="3256" w:type="dxa"/>
          </w:tcPr>
          <w:p w14:paraId="619AD313" w14:textId="77777777" w:rsidR="00AE09DC" w:rsidRDefault="00AE09DC" w:rsidP="00CC3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L2</w:t>
            </w:r>
          </w:p>
        </w:tc>
        <w:tc>
          <w:tcPr>
            <w:tcW w:w="3969" w:type="dxa"/>
          </w:tcPr>
          <w:p w14:paraId="0BA061D6" w14:textId="77777777" w:rsidR="00AE09DC" w:rsidRDefault="00AE09DC" w:rsidP="00CC3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FEC">
              <w:rPr>
                <w:rFonts w:ascii="Times New Roman" w:hAnsi="Times New Roman" w:cs="Times New Roman"/>
                <w:sz w:val="24"/>
                <w:szCs w:val="24"/>
              </w:rPr>
              <w:t>Abcam,</w:t>
            </w:r>
            <w:r>
              <w:t xml:space="preserve"> </w:t>
            </w:r>
            <w:r w:rsidRPr="000467A7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 w:rsidRPr="00ED5621">
              <w:rPr>
                <w:rFonts w:ascii="Times New Roman" w:hAnsi="Times New Roman" w:cs="Times New Roman"/>
                <w:sz w:val="24"/>
                <w:szCs w:val="24"/>
              </w:rPr>
              <w:t>ab182858</w:t>
            </w:r>
            <w:r w:rsidRPr="002C5FEC">
              <w:rPr>
                <w:rFonts w:ascii="Times New Roman" w:hAnsi="Times New Roman" w:cs="Times New Roman"/>
                <w:sz w:val="24"/>
                <w:szCs w:val="24"/>
              </w:rPr>
              <w:t>, UK</w:t>
            </w:r>
          </w:p>
        </w:tc>
      </w:tr>
      <w:tr w:rsidR="00AE09DC" w14:paraId="54F3E0AA" w14:textId="77777777" w:rsidTr="00CC39C7">
        <w:tc>
          <w:tcPr>
            <w:tcW w:w="3256" w:type="dxa"/>
          </w:tcPr>
          <w:p w14:paraId="0972F540" w14:textId="77777777" w:rsidR="00AE09DC" w:rsidRDefault="00AE09DC" w:rsidP="00CC3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X</w:t>
            </w:r>
          </w:p>
        </w:tc>
        <w:tc>
          <w:tcPr>
            <w:tcW w:w="3969" w:type="dxa"/>
          </w:tcPr>
          <w:p w14:paraId="1A374236" w14:textId="77777777" w:rsidR="00AE09DC" w:rsidRDefault="00AE09DC" w:rsidP="00CC3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FEC">
              <w:rPr>
                <w:rFonts w:ascii="Times New Roman" w:hAnsi="Times New Roman" w:cs="Times New Roman"/>
                <w:sz w:val="24"/>
                <w:szCs w:val="24"/>
              </w:rPr>
              <w:t>Abcam,</w:t>
            </w:r>
            <w:r>
              <w:t xml:space="preserve"> </w:t>
            </w:r>
            <w:r w:rsidRPr="000467A7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 w:rsidRPr="00ED5621">
              <w:rPr>
                <w:rFonts w:ascii="Times New Roman" w:hAnsi="Times New Roman" w:cs="Times New Roman"/>
                <w:sz w:val="24"/>
                <w:szCs w:val="24"/>
              </w:rPr>
              <w:t>ab182733</w:t>
            </w:r>
            <w:r w:rsidRPr="002C5FEC">
              <w:rPr>
                <w:rFonts w:ascii="Times New Roman" w:hAnsi="Times New Roman" w:cs="Times New Roman"/>
                <w:sz w:val="24"/>
                <w:szCs w:val="24"/>
              </w:rPr>
              <w:t>, UK</w:t>
            </w:r>
          </w:p>
        </w:tc>
      </w:tr>
      <w:tr w:rsidR="00AE09DC" w14:paraId="41661FB0" w14:textId="77777777" w:rsidTr="00CC39C7">
        <w:tc>
          <w:tcPr>
            <w:tcW w:w="3256" w:type="dxa"/>
          </w:tcPr>
          <w:p w14:paraId="2AFECBCD" w14:textId="77777777" w:rsidR="00AE09DC" w:rsidRDefault="00AE09DC" w:rsidP="00CC3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pase-3</w:t>
            </w:r>
          </w:p>
        </w:tc>
        <w:tc>
          <w:tcPr>
            <w:tcW w:w="3969" w:type="dxa"/>
          </w:tcPr>
          <w:p w14:paraId="0BDD3C7C" w14:textId="77777777" w:rsidR="00AE09DC" w:rsidRDefault="00AE09DC" w:rsidP="00CC3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FEC">
              <w:rPr>
                <w:rFonts w:ascii="Times New Roman" w:hAnsi="Times New Roman" w:cs="Times New Roman"/>
                <w:sz w:val="24"/>
                <w:szCs w:val="24"/>
              </w:rPr>
              <w:t>Abcam,</w:t>
            </w:r>
            <w:r>
              <w:t xml:space="preserve"> </w:t>
            </w:r>
            <w:r w:rsidRPr="000467A7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 w:rsidRPr="00ED5621">
              <w:rPr>
                <w:rFonts w:ascii="Times New Roman" w:hAnsi="Times New Roman" w:cs="Times New Roman"/>
                <w:sz w:val="24"/>
                <w:szCs w:val="24"/>
              </w:rPr>
              <w:t>ab184787</w:t>
            </w:r>
            <w:r w:rsidRPr="002C5FEC">
              <w:rPr>
                <w:rFonts w:ascii="Times New Roman" w:hAnsi="Times New Roman" w:cs="Times New Roman"/>
                <w:sz w:val="24"/>
                <w:szCs w:val="24"/>
              </w:rPr>
              <w:t>, UK</w:t>
            </w:r>
          </w:p>
        </w:tc>
      </w:tr>
      <w:tr w:rsidR="00AE09DC" w14:paraId="7B11006D" w14:textId="77777777" w:rsidTr="00CC39C7">
        <w:tc>
          <w:tcPr>
            <w:tcW w:w="3256" w:type="dxa"/>
          </w:tcPr>
          <w:p w14:paraId="05DA7716" w14:textId="77777777" w:rsidR="00AE09DC" w:rsidRDefault="00AE09DC" w:rsidP="00CC3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DH</w:t>
            </w:r>
          </w:p>
        </w:tc>
        <w:tc>
          <w:tcPr>
            <w:tcW w:w="3969" w:type="dxa"/>
          </w:tcPr>
          <w:p w14:paraId="291739CC" w14:textId="77777777" w:rsidR="00AE09DC" w:rsidRDefault="00AE09DC" w:rsidP="00CC3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FEC">
              <w:rPr>
                <w:rFonts w:ascii="Times New Roman" w:hAnsi="Times New Roman" w:cs="Times New Roman"/>
                <w:sz w:val="24"/>
                <w:szCs w:val="24"/>
              </w:rPr>
              <w:t>Abcam,</w:t>
            </w:r>
            <w:r w:rsidRPr="000467A7">
              <w:rPr>
                <w:rFonts w:ascii="Times New Roman" w:hAnsi="Times New Roman" w:cs="Times New Roman"/>
                <w:sz w:val="24"/>
                <w:szCs w:val="24"/>
              </w:rPr>
              <w:t xml:space="preserve"> Cat#</w:t>
            </w:r>
            <w:r w:rsidRPr="002C5FEC">
              <w:rPr>
                <w:rFonts w:ascii="Times New Roman" w:hAnsi="Times New Roman" w:cs="Times New Roman"/>
                <w:sz w:val="24"/>
                <w:szCs w:val="24"/>
              </w:rPr>
              <w:t xml:space="preserve"> ab8245, UK</w:t>
            </w:r>
          </w:p>
        </w:tc>
      </w:tr>
      <w:tr w:rsidR="00AE09DC" w14:paraId="1429C059" w14:textId="77777777" w:rsidTr="00CC39C7">
        <w:tc>
          <w:tcPr>
            <w:tcW w:w="3256" w:type="dxa"/>
          </w:tcPr>
          <w:p w14:paraId="564A5413" w14:textId="77777777" w:rsidR="00AE09DC" w:rsidRDefault="00AE09DC" w:rsidP="00CC3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 w:rsidRPr="002C5FEC">
              <w:rPr>
                <w:rFonts w:ascii="Times New Roman" w:hAnsi="Times New Roman" w:cs="Times New Roman"/>
                <w:sz w:val="24"/>
                <w:szCs w:val="24"/>
              </w:rPr>
              <w:t>-actin</w:t>
            </w:r>
          </w:p>
        </w:tc>
        <w:tc>
          <w:tcPr>
            <w:tcW w:w="3969" w:type="dxa"/>
          </w:tcPr>
          <w:p w14:paraId="7C884E1E" w14:textId="77777777" w:rsidR="00AE09DC" w:rsidRDefault="00AE09DC" w:rsidP="00CC3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FEC">
              <w:rPr>
                <w:rFonts w:ascii="Times New Roman" w:hAnsi="Times New Roman" w:cs="Times New Roman"/>
                <w:sz w:val="24"/>
                <w:szCs w:val="24"/>
              </w:rPr>
              <w:t xml:space="preserve">Abcam, </w:t>
            </w:r>
            <w:r w:rsidRPr="000467A7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 w:rsidRPr="002C5FEC">
              <w:rPr>
                <w:rFonts w:ascii="Times New Roman" w:hAnsi="Times New Roman" w:cs="Times New Roman"/>
                <w:sz w:val="24"/>
                <w:szCs w:val="24"/>
              </w:rPr>
              <w:t>ab8226, UK</w:t>
            </w:r>
          </w:p>
        </w:tc>
      </w:tr>
      <w:tr w:rsidR="00AE09DC" w14:paraId="10E2C0BA" w14:textId="77777777" w:rsidTr="00CC39C7">
        <w:tc>
          <w:tcPr>
            <w:tcW w:w="3256" w:type="dxa"/>
          </w:tcPr>
          <w:p w14:paraId="20C4DC18" w14:textId="77777777" w:rsidR="00AE09DC" w:rsidRDefault="00AE09DC" w:rsidP="00CC3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FEC">
              <w:rPr>
                <w:rFonts w:ascii="Times New Roman" w:hAnsi="Times New Roman" w:cs="Times New Roman"/>
                <w:sz w:val="24"/>
                <w:szCs w:val="24"/>
              </w:rPr>
              <w:t>secondary anti-rabb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5FEC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</w:p>
        </w:tc>
        <w:tc>
          <w:tcPr>
            <w:tcW w:w="3969" w:type="dxa"/>
          </w:tcPr>
          <w:p w14:paraId="3B3C3C51" w14:textId="77777777" w:rsidR="00AE09DC" w:rsidRDefault="00AE09DC" w:rsidP="00CC3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FEC">
              <w:rPr>
                <w:rFonts w:ascii="Times New Roman" w:hAnsi="Times New Roman" w:cs="Times New Roman"/>
                <w:sz w:val="24"/>
                <w:szCs w:val="24"/>
              </w:rPr>
              <w:t xml:space="preserve">Abcam, </w:t>
            </w:r>
            <w:r w:rsidRPr="000467A7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 w:rsidRPr="002C5FEC">
              <w:rPr>
                <w:rFonts w:ascii="Times New Roman" w:hAnsi="Times New Roman" w:cs="Times New Roman"/>
                <w:sz w:val="24"/>
                <w:szCs w:val="24"/>
              </w:rPr>
              <w:t>ab172730, UK</w:t>
            </w:r>
          </w:p>
        </w:tc>
      </w:tr>
      <w:tr w:rsidR="00AE09DC" w14:paraId="72E892CF" w14:textId="77777777" w:rsidTr="00CC39C7">
        <w:tc>
          <w:tcPr>
            <w:tcW w:w="3256" w:type="dxa"/>
          </w:tcPr>
          <w:p w14:paraId="6608561E" w14:textId="77777777" w:rsidR="00AE09DC" w:rsidRDefault="00AE09DC" w:rsidP="00CC3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FEC">
              <w:rPr>
                <w:rFonts w:ascii="Times New Roman" w:hAnsi="Times New Roman" w:cs="Times New Roman"/>
                <w:sz w:val="24"/>
                <w:szCs w:val="24"/>
              </w:rPr>
              <w:t>secondary anti-mo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5FEC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</w:p>
        </w:tc>
        <w:tc>
          <w:tcPr>
            <w:tcW w:w="3969" w:type="dxa"/>
          </w:tcPr>
          <w:p w14:paraId="68DC9FBA" w14:textId="77777777" w:rsidR="00AE09DC" w:rsidRDefault="00AE09DC" w:rsidP="00CC3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FEC">
              <w:rPr>
                <w:rFonts w:ascii="Times New Roman" w:hAnsi="Times New Roman" w:cs="Times New Roman"/>
                <w:sz w:val="24"/>
                <w:szCs w:val="24"/>
              </w:rPr>
              <w:t xml:space="preserve">Abcam, </w:t>
            </w:r>
            <w:r w:rsidRPr="000467A7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 w:rsidRPr="002C5FEC">
              <w:rPr>
                <w:rFonts w:ascii="Times New Roman" w:hAnsi="Times New Roman" w:cs="Times New Roman"/>
                <w:sz w:val="24"/>
                <w:szCs w:val="24"/>
              </w:rPr>
              <w:t>ab133470, UK</w:t>
            </w:r>
          </w:p>
        </w:tc>
      </w:tr>
    </w:tbl>
    <w:p w14:paraId="402E5D02" w14:textId="77777777" w:rsidR="001E5F7D" w:rsidRDefault="001E5F7D" w:rsidP="001E5F7D">
      <w:pPr>
        <w:rPr>
          <w:rFonts w:ascii="Times New Roman" w:hAnsi="Times New Roman" w:cs="Times New Roman"/>
          <w:sz w:val="24"/>
          <w:szCs w:val="24"/>
        </w:rPr>
      </w:pPr>
    </w:p>
    <w:p w14:paraId="740EBC80" w14:textId="77777777" w:rsidR="001E5F7D" w:rsidRPr="00D23D62" w:rsidRDefault="001E5F7D" w:rsidP="00DD3CD2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1E5F7D" w:rsidRPr="00D23D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7D8418" w14:textId="77777777" w:rsidR="005655E9" w:rsidRDefault="005655E9" w:rsidP="00D23D62">
      <w:r>
        <w:separator/>
      </w:r>
    </w:p>
  </w:endnote>
  <w:endnote w:type="continuationSeparator" w:id="0">
    <w:p w14:paraId="617ED65B" w14:textId="77777777" w:rsidR="005655E9" w:rsidRDefault="005655E9" w:rsidP="00D23D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FangSong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B555B8" w14:textId="77777777" w:rsidR="005655E9" w:rsidRDefault="005655E9" w:rsidP="00D23D62">
      <w:r>
        <w:separator/>
      </w:r>
    </w:p>
  </w:footnote>
  <w:footnote w:type="continuationSeparator" w:id="0">
    <w:p w14:paraId="5E3C0F92" w14:textId="77777777" w:rsidR="005655E9" w:rsidRDefault="005655E9" w:rsidP="00D23D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25E"/>
    <w:rsid w:val="000467A7"/>
    <w:rsid w:val="00056AD2"/>
    <w:rsid w:val="00076B10"/>
    <w:rsid w:val="000C1290"/>
    <w:rsid w:val="000C2EC9"/>
    <w:rsid w:val="000C58C2"/>
    <w:rsid w:val="000D1CA4"/>
    <w:rsid w:val="00102862"/>
    <w:rsid w:val="001475DE"/>
    <w:rsid w:val="00192F1F"/>
    <w:rsid w:val="001E5F7D"/>
    <w:rsid w:val="002C1706"/>
    <w:rsid w:val="002C5FEC"/>
    <w:rsid w:val="003143C3"/>
    <w:rsid w:val="00334080"/>
    <w:rsid w:val="00370144"/>
    <w:rsid w:val="003953A1"/>
    <w:rsid w:val="003A3F42"/>
    <w:rsid w:val="003A4C5E"/>
    <w:rsid w:val="00480E47"/>
    <w:rsid w:val="004E0604"/>
    <w:rsid w:val="004F45E1"/>
    <w:rsid w:val="00531DD5"/>
    <w:rsid w:val="005655E9"/>
    <w:rsid w:val="005F6D21"/>
    <w:rsid w:val="00611AFA"/>
    <w:rsid w:val="00615535"/>
    <w:rsid w:val="007400C3"/>
    <w:rsid w:val="007521F1"/>
    <w:rsid w:val="00803780"/>
    <w:rsid w:val="008C773D"/>
    <w:rsid w:val="009741D9"/>
    <w:rsid w:val="00A1110A"/>
    <w:rsid w:val="00A475FB"/>
    <w:rsid w:val="00AE09DC"/>
    <w:rsid w:val="00AE5B19"/>
    <w:rsid w:val="00B277EC"/>
    <w:rsid w:val="00B579BD"/>
    <w:rsid w:val="00BC4BF2"/>
    <w:rsid w:val="00C01E42"/>
    <w:rsid w:val="00C562A8"/>
    <w:rsid w:val="00CA3194"/>
    <w:rsid w:val="00CC26C4"/>
    <w:rsid w:val="00D23D62"/>
    <w:rsid w:val="00D3225E"/>
    <w:rsid w:val="00D723A0"/>
    <w:rsid w:val="00DB2588"/>
    <w:rsid w:val="00DC5A44"/>
    <w:rsid w:val="00DD3CD2"/>
    <w:rsid w:val="00E70EC4"/>
    <w:rsid w:val="00EA618A"/>
    <w:rsid w:val="00EC2702"/>
    <w:rsid w:val="00ED5621"/>
    <w:rsid w:val="00EE65A6"/>
    <w:rsid w:val="00EF0115"/>
    <w:rsid w:val="00F353ED"/>
    <w:rsid w:val="00F35C1B"/>
    <w:rsid w:val="00FA1AEC"/>
    <w:rsid w:val="00FA2F0F"/>
    <w:rsid w:val="00FE7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290D6C"/>
  <w15:chartTrackingRefBased/>
  <w15:docId w15:val="{89D095D6-E60C-4DBD-8180-06C4B6023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3D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3D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3D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3D62"/>
    <w:rPr>
      <w:sz w:val="18"/>
      <w:szCs w:val="18"/>
    </w:rPr>
  </w:style>
  <w:style w:type="table" w:styleId="a7">
    <w:name w:val="Table Grid"/>
    <w:basedOn w:val="a1"/>
    <w:uiPriority w:val="39"/>
    <w:rsid w:val="003953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A475F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879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6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9</TotalTime>
  <Pages>5</Pages>
  <Words>889</Words>
  <Characters>5072</Characters>
  <Application>Microsoft Office Word</Application>
  <DocSecurity>0</DocSecurity>
  <Lines>42</Lines>
  <Paragraphs>11</Paragraphs>
  <ScaleCrop>false</ScaleCrop>
  <Company/>
  <LinksUpToDate>false</LinksUpToDate>
  <CharactersWithSpaces>5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iaobo</dc:creator>
  <cp:keywords/>
  <dc:description/>
  <cp:lastModifiedBy>wang Xiaobo</cp:lastModifiedBy>
  <cp:revision>42</cp:revision>
  <dcterms:created xsi:type="dcterms:W3CDTF">2022-10-07T13:29:00Z</dcterms:created>
  <dcterms:modified xsi:type="dcterms:W3CDTF">2023-01-16T17:12:00Z</dcterms:modified>
</cp:coreProperties>
</file>